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59D9" w14:textId="29A553F8" w:rsidR="00B24831" w:rsidRPr="00AB11CB" w:rsidRDefault="004827A2" w:rsidP="00FE6CCB">
      <w:pPr>
        <w:pBdr>
          <w:bottom w:val="single" w:sz="6" w:space="1" w:color="auto"/>
        </w:pBd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dditional </w:t>
      </w:r>
      <w:r w:rsidR="005F4158">
        <w:rPr>
          <w:rFonts w:ascii="Times New Roman" w:hAnsi="Times New Roman" w:cs="Times New Roman" w:hint="eastAsia"/>
          <w:b/>
          <w:sz w:val="22"/>
        </w:rPr>
        <w:t>f</w:t>
      </w:r>
      <w:r>
        <w:rPr>
          <w:rFonts w:ascii="Times New Roman" w:hAnsi="Times New Roman" w:cs="Times New Roman"/>
          <w:b/>
          <w:sz w:val="22"/>
        </w:rPr>
        <w:t>ile</w:t>
      </w:r>
      <w:r w:rsidR="002E042E" w:rsidRPr="00AB11CB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6</w:t>
      </w:r>
      <w:r w:rsidR="00004641" w:rsidRPr="00AB11CB">
        <w:rPr>
          <w:rFonts w:ascii="Times New Roman" w:hAnsi="Times New Roman" w:cs="Times New Roman"/>
          <w:sz w:val="22"/>
        </w:rPr>
        <w:t xml:space="preserve">. </w:t>
      </w:r>
      <w:r w:rsidR="005F4158" w:rsidRPr="00B228AE">
        <w:rPr>
          <w:rFonts w:ascii="Times New Roman" w:hAnsi="Times New Roman" w:cs="Times New Roman"/>
          <w:sz w:val="22"/>
        </w:rPr>
        <w:t xml:space="preserve">Comparison of </w:t>
      </w:r>
      <w:r w:rsidR="005F4158">
        <w:rPr>
          <w:rFonts w:ascii="Times New Roman" w:hAnsi="Times New Roman" w:cs="Times New Roman"/>
          <w:sz w:val="22"/>
        </w:rPr>
        <w:t>p</w:t>
      </w:r>
      <w:r w:rsidR="005F4158" w:rsidRPr="00B228AE">
        <w:rPr>
          <w:rFonts w:ascii="Times New Roman" w:hAnsi="Times New Roman" w:cs="Times New Roman"/>
          <w:sz w:val="22"/>
        </w:rPr>
        <w:t xml:space="preserve">atients with </w:t>
      </w:r>
      <w:r w:rsidR="005F4158">
        <w:rPr>
          <w:rFonts w:ascii="Times New Roman" w:hAnsi="Times New Roman" w:cs="Times New Roman"/>
          <w:sz w:val="22"/>
        </w:rPr>
        <w:t>c</w:t>
      </w:r>
      <w:r w:rsidR="005F4158" w:rsidRPr="00B228AE">
        <w:rPr>
          <w:rFonts w:ascii="Times New Roman" w:hAnsi="Times New Roman" w:cs="Times New Roman"/>
          <w:sz w:val="22"/>
        </w:rPr>
        <w:t xml:space="preserve">omplete vs. </w:t>
      </w:r>
      <w:r w:rsidR="005F4158">
        <w:rPr>
          <w:rFonts w:ascii="Times New Roman" w:hAnsi="Times New Roman" w:cs="Times New Roman"/>
          <w:sz w:val="22"/>
        </w:rPr>
        <w:t>m</w:t>
      </w:r>
      <w:r w:rsidR="005F4158" w:rsidRPr="00B228AE">
        <w:rPr>
          <w:rFonts w:ascii="Times New Roman" w:hAnsi="Times New Roman" w:cs="Times New Roman"/>
          <w:sz w:val="22"/>
        </w:rPr>
        <w:t xml:space="preserve">issing EQ-5D-5L and Barthel Index </w:t>
      </w:r>
      <w:r w:rsidR="005F4158">
        <w:rPr>
          <w:rFonts w:ascii="Times New Roman" w:hAnsi="Times New Roman" w:cs="Times New Roman"/>
          <w:sz w:val="22"/>
        </w:rPr>
        <w:t>d</w:t>
      </w:r>
      <w:r w:rsidR="005F4158" w:rsidRPr="00B228AE">
        <w:rPr>
          <w:rFonts w:ascii="Times New Roman" w:hAnsi="Times New Roman" w:cs="Times New Roman"/>
          <w:sz w:val="22"/>
        </w:rPr>
        <w:t xml:space="preserve">ata at </w:t>
      </w:r>
      <w:r w:rsidR="005F4158">
        <w:rPr>
          <w:rFonts w:ascii="Times New Roman" w:hAnsi="Times New Roman" w:cs="Times New Roman"/>
          <w:sz w:val="22"/>
        </w:rPr>
        <w:t>a</w:t>
      </w:r>
      <w:r w:rsidR="005F4158" w:rsidRPr="00B228AE">
        <w:rPr>
          <w:rFonts w:ascii="Times New Roman" w:hAnsi="Times New Roman" w:cs="Times New Roman"/>
          <w:sz w:val="22"/>
        </w:rPr>
        <w:t xml:space="preserve">dmission and 6 </w:t>
      </w:r>
      <w:r w:rsidR="005F4158">
        <w:rPr>
          <w:rFonts w:ascii="Times New Roman" w:hAnsi="Times New Roman" w:cs="Times New Roman"/>
          <w:sz w:val="22"/>
        </w:rPr>
        <w:t>m</w:t>
      </w:r>
      <w:r w:rsidR="005F4158" w:rsidRPr="00B228AE">
        <w:rPr>
          <w:rFonts w:ascii="Times New Roman" w:hAnsi="Times New Roman" w:cs="Times New Roman"/>
          <w:sz w:val="22"/>
        </w:rPr>
        <w:t>onths</w:t>
      </w:r>
      <w:r w:rsidR="005F4158">
        <w:rPr>
          <w:rFonts w:ascii="Times New Roman" w:hAnsi="Times New Roman" w:cs="Times New Roman"/>
          <w:sz w:val="22"/>
        </w:rPr>
        <w:t>.</w:t>
      </w:r>
    </w:p>
    <w:tbl>
      <w:tblPr>
        <w:tblStyle w:val="TableGridLight"/>
        <w:tblW w:w="15162" w:type="dxa"/>
        <w:tblLayout w:type="fixed"/>
        <w:tblLook w:val="04A0" w:firstRow="1" w:lastRow="0" w:firstColumn="1" w:lastColumn="0" w:noHBand="0" w:noVBand="1"/>
      </w:tblPr>
      <w:tblGrid>
        <w:gridCol w:w="3118"/>
        <w:gridCol w:w="2007"/>
        <w:gridCol w:w="2007"/>
        <w:gridCol w:w="2008"/>
        <w:gridCol w:w="2007"/>
        <w:gridCol w:w="2007"/>
        <w:gridCol w:w="2008"/>
      </w:tblGrid>
      <w:tr w:rsidR="00924BEE" w:rsidRPr="00C24776" w14:paraId="01150F99" w14:textId="3F21D8E1" w:rsidTr="005F4158">
        <w:trPr>
          <w:trHeight w:val="353"/>
        </w:trPr>
        <w:tc>
          <w:tcPr>
            <w:tcW w:w="3118" w:type="dxa"/>
            <w:tcBorders>
              <w:bottom w:val="single" w:sz="4" w:space="0" w:color="auto"/>
            </w:tcBorders>
            <w:noWrap/>
          </w:tcPr>
          <w:p w14:paraId="0B81F707" w14:textId="4DB730E4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  <w:noWrap/>
          </w:tcPr>
          <w:p w14:paraId="5958009A" w14:textId="77777777" w:rsidR="005F4158" w:rsidRPr="009D4557" w:rsidRDefault="005F4158" w:rsidP="005F415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EQ</w:t>
            </w:r>
            <w:r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-</w:t>
            </w: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5D</w:t>
            </w:r>
            <w:r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-5L</w:t>
            </w: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64774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 xml:space="preserve">completed at admission &amp; 6 </w:t>
            </w:r>
            <w:proofErr w:type="gramStart"/>
            <w:r w:rsidRPr="0064774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months</w:t>
            </w:r>
            <w:proofErr w:type="gramEnd"/>
          </w:p>
          <w:p w14:paraId="0A40A156" w14:textId="201BE9BE" w:rsidR="00924BEE" w:rsidRPr="000969A3" w:rsidRDefault="005F4158" w:rsidP="005F415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(n=390)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25A305D9" w14:textId="1C347F2F" w:rsidR="005F4158" w:rsidRPr="009D4557" w:rsidRDefault="005F4158" w:rsidP="005F415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EQ</w:t>
            </w:r>
            <w:r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-</w:t>
            </w: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5D</w:t>
            </w:r>
            <w:r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-5L</w:t>
            </w: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64774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 xml:space="preserve">missing at admission, 6 months, or </w:t>
            </w:r>
            <w:proofErr w:type="gramStart"/>
            <w:r w:rsidRPr="0064774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both</w:t>
            </w:r>
            <w:proofErr w:type="gramEnd"/>
          </w:p>
          <w:p w14:paraId="6B81DF8E" w14:textId="77777777" w:rsidR="005F4158" w:rsidRDefault="005F4158" w:rsidP="005F415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</w:p>
          <w:p w14:paraId="7B9A5A7D" w14:textId="24FFFF73" w:rsidR="00924BEE" w:rsidRPr="000969A3" w:rsidRDefault="005F4158" w:rsidP="005F415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(n=</w:t>
            </w:r>
            <w:r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124</w:t>
            </w: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)</w:t>
            </w:r>
            <w:r w:rsidR="00F76A5C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*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36965238" w14:textId="77777777" w:rsidR="005F4158" w:rsidRDefault="005F4158" w:rsidP="00924BE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</w:p>
          <w:p w14:paraId="1DA103F9" w14:textId="77777777" w:rsidR="005F4158" w:rsidRDefault="005F4158" w:rsidP="00924BE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</w:p>
          <w:p w14:paraId="44D7D93C" w14:textId="3FDD08A2" w:rsidR="00924BEE" w:rsidRPr="009D4557" w:rsidRDefault="00924BEE" w:rsidP="00924BE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noWrap/>
          </w:tcPr>
          <w:p w14:paraId="704C3BA1" w14:textId="77777777" w:rsidR="005F4158" w:rsidRPr="009D4557" w:rsidRDefault="005F4158" w:rsidP="005F415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arthel index</w:t>
            </w:r>
            <w:r w:rsidRPr="009D4557">
              <w:rPr>
                <w:rFonts w:ascii="Times New Roman" w:eastAsia="Yu Gothic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64774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 xml:space="preserve">completed at admission &amp; 6 </w:t>
            </w:r>
            <w:proofErr w:type="gramStart"/>
            <w:r w:rsidRPr="0064774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months</w:t>
            </w:r>
            <w:proofErr w:type="gramEnd"/>
          </w:p>
          <w:p w14:paraId="246433B9" w14:textId="379879D0" w:rsidR="00924BEE" w:rsidRPr="000969A3" w:rsidRDefault="005F4158" w:rsidP="005F415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(n=</w:t>
            </w:r>
            <w:r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237</w:t>
            </w: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7888E404" w14:textId="17E9E11F" w:rsidR="00924BEE" w:rsidRPr="009D4557" w:rsidRDefault="005F4158" w:rsidP="005F415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arthel index</w:t>
            </w:r>
            <w:r w:rsidRPr="009D4557">
              <w:rPr>
                <w:rFonts w:ascii="Times New Roman" w:eastAsia="Yu Gothic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64774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 xml:space="preserve">missing at admission, 6 months, or </w:t>
            </w:r>
            <w:proofErr w:type="gramStart"/>
            <w:r w:rsidRPr="0064774A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both</w:t>
            </w:r>
            <w:proofErr w:type="gramEnd"/>
          </w:p>
          <w:p w14:paraId="137EC33F" w14:textId="3533C7F5" w:rsidR="00924BEE" w:rsidRPr="000969A3" w:rsidRDefault="00924BEE" w:rsidP="00E44CE4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D4557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(n=</w:t>
            </w:r>
            <w:r w:rsidR="00E44CE4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52</w:t>
            </w:r>
            <w:r w:rsidR="008D64DE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)</w:t>
            </w:r>
            <w:r w:rsidR="00F76A5C"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  <w:t>**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4A69FDBC" w14:textId="77777777" w:rsidR="005F4158" w:rsidRDefault="005F4158" w:rsidP="00924BE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</w:p>
          <w:p w14:paraId="00569DF6" w14:textId="77777777" w:rsidR="005F4158" w:rsidRDefault="005F4158" w:rsidP="00924BE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</w:p>
          <w:p w14:paraId="1089F4AD" w14:textId="5F37F248" w:rsidR="00924BEE" w:rsidRPr="009D4557" w:rsidRDefault="00924BEE" w:rsidP="00924BE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color w:val="000000"/>
                <w:kern w:val="0"/>
                <w:sz w:val="22"/>
              </w:rPr>
              <w:t>p-value</w:t>
            </w:r>
          </w:p>
        </w:tc>
      </w:tr>
      <w:tr w:rsidR="008D64DE" w:rsidRPr="00C24776" w14:paraId="2768F0BF" w14:textId="77777777" w:rsidTr="005F4158">
        <w:trPr>
          <w:trHeight w:val="353"/>
        </w:trPr>
        <w:tc>
          <w:tcPr>
            <w:tcW w:w="3118" w:type="dxa"/>
            <w:tcBorders>
              <w:top w:val="single" w:sz="4" w:space="0" w:color="auto"/>
            </w:tcBorders>
            <w:noWrap/>
          </w:tcPr>
          <w:p w14:paraId="0FB6283A" w14:textId="70B68109" w:rsidR="008D64DE" w:rsidRPr="00C24776" w:rsidRDefault="008D64D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rail 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</w:t>
            </w:r>
            <w:r w:rsidR="005F415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S</w:t>
            </w:r>
            <w:r w:rsidR="005F4158">
              <w:t xml:space="preserve"> </w:t>
            </w:r>
            <w:r w:rsidR="005F4158" w:rsidRPr="00B228A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≥ 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noWrap/>
          </w:tcPr>
          <w:p w14:paraId="5A31F3BD" w14:textId="5B65AC69" w:rsidR="008D64DE" w:rsidRDefault="008D64D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48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7.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49607C1E" w14:textId="5A93D5EE" w:rsidR="008D64DE" w:rsidRDefault="008D64DE" w:rsidP="00667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7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4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1586584D" w14:textId="74830358" w:rsidR="008D64DE" w:rsidRDefault="008D64D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02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noWrap/>
          </w:tcPr>
          <w:p w14:paraId="5DF64DCC" w14:textId="42F1B30F" w:rsidR="008D64DE" w:rsidRDefault="008D64D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05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4.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4D13846B" w14:textId="2FA7B4F4" w:rsidR="008D64DE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1</w:t>
            </w:r>
            <w:r w:rsidR="008D64D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0.3</w:t>
            </w:r>
            <w:r w:rsidR="008D64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00CBD9A3" w14:textId="0BD5E290" w:rsidR="008D64DE" w:rsidRDefault="008D64DE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606</w:t>
            </w:r>
          </w:p>
        </w:tc>
      </w:tr>
      <w:tr w:rsidR="00924BEE" w:rsidRPr="00C24776" w14:paraId="58BCBB31" w14:textId="177C4886" w:rsidTr="00ED400F">
        <w:trPr>
          <w:trHeight w:val="353"/>
        </w:trPr>
        <w:tc>
          <w:tcPr>
            <w:tcW w:w="3118" w:type="dxa"/>
            <w:noWrap/>
            <w:hideMark/>
          </w:tcPr>
          <w:p w14:paraId="25948474" w14:textId="6007AB3A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, median (IQ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) </w:t>
            </w: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y</w:t>
            </w:r>
          </w:p>
        </w:tc>
        <w:tc>
          <w:tcPr>
            <w:tcW w:w="2007" w:type="dxa"/>
            <w:noWrap/>
            <w:hideMark/>
          </w:tcPr>
          <w:p w14:paraId="4DAA22CB" w14:textId="1F071696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7</w:t>
            </w:r>
            <w:r w:rsidRPr="006E7E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3</w:t>
            </w:r>
            <w:r w:rsidRPr="006E7EC5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</w:tcPr>
          <w:p w14:paraId="4F6F500B" w14:textId="52324F93" w:rsidR="00924BEE" w:rsidRDefault="00924BEE" w:rsidP="00667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 w:rsidR="00667F4C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1-8</w:t>
            </w:r>
            <w:r w:rsidR="00667F4C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7FEED7E9" w14:textId="199ABAB0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398</w:t>
            </w:r>
          </w:p>
        </w:tc>
        <w:tc>
          <w:tcPr>
            <w:tcW w:w="2007" w:type="dxa"/>
            <w:noWrap/>
            <w:hideMark/>
          </w:tcPr>
          <w:p w14:paraId="1305989F" w14:textId="27B5AE5C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8</w:t>
            </w:r>
            <w:r w:rsidRPr="006E7E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3</w:t>
            </w:r>
            <w:r w:rsidRPr="006E7EC5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</w:tcPr>
          <w:p w14:paraId="7FDB3CA5" w14:textId="053B3CCB" w:rsidR="00924BEE" w:rsidRPr="00E161A7" w:rsidRDefault="008D64DE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 w:rsidR="00924BEE" w:rsidRPr="006E7EC5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69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="00924BEE" w:rsidRPr="006E7EC5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15F6EE96" w14:textId="1017478B" w:rsidR="00924BEE" w:rsidRDefault="008D64DE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482</w:t>
            </w:r>
          </w:p>
        </w:tc>
      </w:tr>
      <w:tr w:rsidR="00924BEE" w:rsidRPr="00C24776" w14:paraId="014674DE" w14:textId="3D2BA2EB" w:rsidTr="00ED400F">
        <w:trPr>
          <w:trHeight w:val="353"/>
        </w:trPr>
        <w:tc>
          <w:tcPr>
            <w:tcW w:w="3118" w:type="dxa"/>
            <w:noWrap/>
          </w:tcPr>
          <w:p w14:paraId="4B514E08" w14:textId="4F87B6B7" w:rsidR="00924BEE" w:rsidRDefault="00924BEE" w:rsidP="00DC23A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dy mass index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5F4158"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dian (IQR)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C23A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07" w:type="dxa"/>
            <w:noWrap/>
          </w:tcPr>
          <w:p w14:paraId="61E7FA81" w14:textId="3521907A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1.9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9.4-24.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</w:tcPr>
          <w:p w14:paraId="548701FB" w14:textId="662E6D77" w:rsidR="00924BEE" w:rsidRDefault="00924BEE" w:rsidP="00667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2.1 (</w:t>
            </w:r>
            <w:r w:rsidR="00667F4C">
              <w:rPr>
                <w:rFonts w:ascii="Times New Roman" w:hAnsi="Times New Roman" w:cs="Times New Roman"/>
                <w:kern w:val="0"/>
                <w:sz w:val="22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 w:rsidR="00667F4C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24.</w:t>
            </w:r>
            <w:r w:rsidR="00667F4C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45CD2773" w14:textId="1E2A5E7A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540</w:t>
            </w:r>
          </w:p>
        </w:tc>
        <w:tc>
          <w:tcPr>
            <w:tcW w:w="2007" w:type="dxa"/>
            <w:noWrap/>
          </w:tcPr>
          <w:p w14:paraId="1B8209D9" w14:textId="41FA9296" w:rsidR="00924BEE" w:rsidRPr="00077BDE" w:rsidRDefault="00924BEE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1.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9.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24.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</w:tcPr>
          <w:p w14:paraId="66C07B48" w14:textId="2F21B983" w:rsidR="00924BEE" w:rsidRPr="00E161A7" w:rsidRDefault="00924BEE" w:rsidP="008D64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.</w:t>
            </w:r>
            <w:r w:rsidR="008D64DE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 w:rsidR="008D64DE">
              <w:rPr>
                <w:rFonts w:ascii="Times New Roman" w:hAnsi="Times New Roman" w:cs="Times New Roman"/>
                <w:kern w:val="0"/>
                <w:sz w:val="22"/>
              </w:rPr>
              <w:t>19.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24.</w:t>
            </w:r>
            <w:r w:rsidR="008D64DE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4E15F493" w14:textId="1CDD3B4E" w:rsidR="00924BEE" w:rsidRDefault="008D64DE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931</w:t>
            </w:r>
          </w:p>
        </w:tc>
      </w:tr>
      <w:tr w:rsidR="00924BEE" w:rsidRPr="00C24776" w14:paraId="53736F45" w14:textId="3B549820" w:rsidTr="00ED400F">
        <w:trPr>
          <w:trHeight w:val="353"/>
        </w:trPr>
        <w:tc>
          <w:tcPr>
            <w:tcW w:w="3118" w:type="dxa"/>
            <w:noWrap/>
            <w:hideMark/>
          </w:tcPr>
          <w:p w14:paraId="77DF66AB" w14:textId="234C7454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ender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007" w:type="dxa"/>
            <w:noWrap/>
            <w:hideMark/>
          </w:tcPr>
          <w:p w14:paraId="5072B4D7" w14:textId="024F29A0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dxa"/>
          </w:tcPr>
          <w:p w14:paraId="42E0BAD1" w14:textId="77777777" w:rsidR="00924BEE" w:rsidRPr="006E7EC5" w:rsidRDefault="00924BEE" w:rsidP="00676D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08" w:type="dxa"/>
          </w:tcPr>
          <w:p w14:paraId="464E7EC1" w14:textId="2780E3BB" w:rsidR="00924BEE" w:rsidRPr="00667F4C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71</w:t>
            </w:r>
          </w:p>
        </w:tc>
        <w:tc>
          <w:tcPr>
            <w:tcW w:w="2007" w:type="dxa"/>
            <w:noWrap/>
            <w:hideMark/>
          </w:tcPr>
          <w:p w14:paraId="5B908CB9" w14:textId="6A6F2E42" w:rsidR="00924BEE" w:rsidRPr="006E7EC5" w:rsidRDefault="00924BEE" w:rsidP="00676D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07" w:type="dxa"/>
          </w:tcPr>
          <w:p w14:paraId="10CEADDA" w14:textId="6DCABDA4" w:rsidR="00924BEE" w:rsidRPr="00E161A7" w:rsidRDefault="00924BEE" w:rsidP="00676D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8" w:type="dxa"/>
          </w:tcPr>
          <w:p w14:paraId="375CCC9B" w14:textId="12091A52" w:rsidR="00924BEE" w:rsidRPr="006D0C43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278</w:t>
            </w:r>
          </w:p>
        </w:tc>
      </w:tr>
      <w:tr w:rsidR="00924BEE" w:rsidRPr="00C24776" w14:paraId="44243BB4" w14:textId="7E222CFF" w:rsidTr="00ED400F">
        <w:trPr>
          <w:trHeight w:val="353"/>
        </w:trPr>
        <w:tc>
          <w:tcPr>
            <w:tcW w:w="3118" w:type="dxa"/>
            <w:noWrap/>
            <w:hideMark/>
          </w:tcPr>
          <w:p w14:paraId="7539D6F7" w14:textId="385C65E6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Men</w:t>
            </w:r>
          </w:p>
        </w:tc>
        <w:tc>
          <w:tcPr>
            <w:tcW w:w="2007" w:type="dxa"/>
            <w:noWrap/>
            <w:hideMark/>
          </w:tcPr>
          <w:p w14:paraId="46F8B771" w14:textId="3EBC9036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3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59.2)</w:t>
            </w:r>
          </w:p>
        </w:tc>
        <w:tc>
          <w:tcPr>
            <w:tcW w:w="2007" w:type="dxa"/>
          </w:tcPr>
          <w:p w14:paraId="3B199157" w14:textId="1A584837" w:rsidR="00924BEE" w:rsidRDefault="00667F4C" w:rsidP="00667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2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0.0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57062D02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  <w:hideMark/>
          </w:tcPr>
          <w:p w14:paraId="4EA251AD" w14:textId="4C6197B7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38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58.2)</w:t>
            </w:r>
          </w:p>
        </w:tc>
        <w:tc>
          <w:tcPr>
            <w:tcW w:w="2007" w:type="dxa"/>
          </w:tcPr>
          <w:p w14:paraId="115835E0" w14:textId="7372A1BA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26 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(</w:t>
            </w:r>
            <w:r w:rsidR="00752473">
              <w:rPr>
                <w:rFonts w:ascii="Times New Roman" w:hAnsi="Times New Roman" w:cs="Times New Roman"/>
                <w:kern w:val="0"/>
                <w:sz w:val="22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.</w:t>
            </w:r>
            <w:r w:rsidR="00752473"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002538EA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1D3305EF" w14:textId="2F05094E" w:rsidTr="00ED400F">
        <w:trPr>
          <w:trHeight w:val="353"/>
        </w:trPr>
        <w:tc>
          <w:tcPr>
            <w:tcW w:w="3118" w:type="dxa"/>
            <w:noWrap/>
            <w:hideMark/>
          </w:tcPr>
          <w:p w14:paraId="2828545D" w14:textId="5D99FE3A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Women</w:t>
            </w:r>
          </w:p>
        </w:tc>
        <w:tc>
          <w:tcPr>
            <w:tcW w:w="2007" w:type="dxa"/>
            <w:noWrap/>
            <w:hideMark/>
          </w:tcPr>
          <w:p w14:paraId="2E3943BC" w14:textId="73E5EDCE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159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(40.8)</w:t>
            </w:r>
          </w:p>
        </w:tc>
        <w:tc>
          <w:tcPr>
            <w:tcW w:w="2007" w:type="dxa"/>
          </w:tcPr>
          <w:p w14:paraId="40C1BDD0" w14:textId="23FC777E" w:rsidR="00924BEE" w:rsidRDefault="00667F4C" w:rsidP="00667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2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0.0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5954C733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  <w:hideMark/>
          </w:tcPr>
          <w:p w14:paraId="65E855DE" w14:textId="22F9844A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99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41.8)</w:t>
            </w:r>
          </w:p>
        </w:tc>
        <w:tc>
          <w:tcPr>
            <w:tcW w:w="2007" w:type="dxa"/>
          </w:tcPr>
          <w:p w14:paraId="22DE1DB4" w14:textId="1950846F" w:rsidR="00924BEE" w:rsidRPr="00E161A7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22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50.0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6F42B3D3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0F82C1AF" w14:textId="6CF9A09B" w:rsidTr="00ED400F">
        <w:trPr>
          <w:trHeight w:val="353"/>
        </w:trPr>
        <w:tc>
          <w:tcPr>
            <w:tcW w:w="3118" w:type="dxa"/>
            <w:noWrap/>
            <w:hideMark/>
          </w:tcPr>
          <w:p w14:paraId="0469019F" w14:textId="21BC249D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arlson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Comorbidity Index</w:t>
            </w: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median (IQR)</w:t>
            </w:r>
          </w:p>
        </w:tc>
        <w:tc>
          <w:tcPr>
            <w:tcW w:w="2007" w:type="dxa"/>
            <w:noWrap/>
            <w:hideMark/>
          </w:tcPr>
          <w:p w14:paraId="4B6FD27B" w14:textId="0E5F178E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-6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</w:tcPr>
          <w:p w14:paraId="640BD348" w14:textId="03192031" w:rsidR="00924BEE" w:rsidRDefault="00667F4C" w:rsidP="00667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3100BE35" w14:textId="75F49CE3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78</w:t>
            </w:r>
          </w:p>
        </w:tc>
        <w:tc>
          <w:tcPr>
            <w:tcW w:w="2007" w:type="dxa"/>
            <w:noWrap/>
            <w:hideMark/>
          </w:tcPr>
          <w:p w14:paraId="1BEA887C" w14:textId="246AD1D6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-6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</w:tcPr>
          <w:p w14:paraId="5E265FD7" w14:textId="15F93BDB" w:rsidR="00924BEE" w:rsidRPr="00E161A7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3-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3F935D5C" w14:textId="25E77FBE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528</w:t>
            </w:r>
          </w:p>
        </w:tc>
      </w:tr>
      <w:tr w:rsidR="00924BEE" w:rsidRPr="00C24776" w14:paraId="6FA6D19B" w14:textId="1371606D" w:rsidTr="00ED400F">
        <w:trPr>
          <w:trHeight w:val="353"/>
        </w:trPr>
        <w:tc>
          <w:tcPr>
            <w:tcW w:w="3118" w:type="dxa"/>
            <w:noWrap/>
          </w:tcPr>
          <w:p w14:paraId="49899BDF" w14:textId="74080F3E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C3082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rebrovascular disease, n (%)</w:t>
            </w:r>
          </w:p>
        </w:tc>
        <w:tc>
          <w:tcPr>
            <w:tcW w:w="2007" w:type="dxa"/>
            <w:noWrap/>
          </w:tcPr>
          <w:p w14:paraId="5146329C" w14:textId="27A6917A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11.5)</w:t>
            </w:r>
          </w:p>
        </w:tc>
        <w:tc>
          <w:tcPr>
            <w:tcW w:w="2007" w:type="dxa"/>
          </w:tcPr>
          <w:p w14:paraId="2C60CF69" w14:textId="2D5C6485" w:rsidR="00924BEE" w:rsidRDefault="00924BEE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="00667F4C"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6.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4EBE0159" w14:textId="7C7D20D3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180</w:t>
            </w:r>
          </w:p>
        </w:tc>
        <w:tc>
          <w:tcPr>
            <w:tcW w:w="2007" w:type="dxa"/>
            <w:noWrap/>
          </w:tcPr>
          <w:p w14:paraId="0D106D81" w14:textId="048DCB54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3.5)</w:t>
            </w:r>
          </w:p>
        </w:tc>
        <w:tc>
          <w:tcPr>
            <w:tcW w:w="2007" w:type="dxa"/>
          </w:tcPr>
          <w:p w14:paraId="4A45B7BE" w14:textId="165B6001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0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9.2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7F8CEC71" w14:textId="48E33B48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288</w:t>
            </w:r>
          </w:p>
        </w:tc>
      </w:tr>
      <w:tr w:rsidR="00924BEE" w:rsidRPr="00C24776" w14:paraId="778C8294" w14:textId="5C57A9C1" w:rsidTr="00ED400F">
        <w:trPr>
          <w:trHeight w:val="353"/>
        </w:trPr>
        <w:tc>
          <w:tcPr>
            <w:tcW w:w="3118" w:type="dxa"/>
            <w:noWrap/>
            <w:hideMark/>
          </w:tcPr>
          <w:p w14:paraId="76BACD0B" w14:textId="7CECB99C" w:rsidR="00924BEE" w:rsidRPr="00C24776" w:rsidRDefault="00924BEE" w:rsidP="00676D9D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onic heart failure, n (%)</w:t>
            </w:r>
          </w:p>
        </w:tc>
        <w:tc>
          <w:tcPr>
            <w:tcW w:w="2007" w:type="dxa"/>
            <w:noWrap/>
            <w:hideMark/>
          </w:tcPr>
          <w:p w14:paraId="77591CA6" w14:textId="5C4F0011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8.9)</w:t>
            </w:r>
          </w:p>
        </w:tc>
        <w:tc>
          <w:tcPr>
            <w:tcW w:w="2007" w:type="dxa"/>
          </w:tcPr>
          <w:p w14:paraId="727D14C1" w14:textId="6A23368E" w:rsidR="00924BEE" w:rsidRDefault="00924BEE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="00667F4C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1.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3120F175" w14:textId="6B0FC7D7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444</w:t>
            </w:r>
          </w:p>
        </w:tc>
        <w:tc>
          <w:tcPr>
            <w:tcW w:w="2007" w:type="dxa"/>
            <w:noWrap/>
            <w:hideMark/>
          </w:tcPr>
          <w:p w14:paraId="30ACFDAC" w14:textId="6A469722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8 (7.5)</w:t>
            </w:r>
          </w:p>
        </w:tc>
        <w:tc>
          <w:tcPr>
            <w:tcW w:w="2007" w:type="dxa"/>
          </w:tcPr>
          <w:p w14:paraId="4D98EB3B" w14:textId="10BD9DA7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.7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2A1830F3" w14:textId="319AC601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646</w:t>
            </w:r>
          </w:p>
        </w:tc>
      </w:tr>
      <w:tr w:rsidR="00924BEE" w:rsidRPr="00C24776" w14:paraId="280D6777" w14:textId="7D1A99F7" w:rsidTr="00ED400F">
        <w:trPr>
          <w:trHeight w:val="393"/>
        </w:trPr>
        <w:tc>
          <w:tcPr>
            <w:tcW w:w="3118" w:type="dxa"/>
            <w:noWrap/>
          </w:tcPr>
          <w:p w14:paraId="4C88D450" w14:textId="20999C52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Chronic kidney disease, n (%)</w:t>
            </w:r>
          </w:p>
        </w:tc>
        <w:tc>
          <w:tcPr>
            <w:tcW w:w="2007" w:type="dxa"/>
            <w:noWrap/>
          </w:tcPr>
          <w:p w14:paraId="6930F581" w14:textId="09B8CC20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4.8)</w:t>
            </w:r>
          </w:p>
        </w:tc>
        <w:tc>
          <w:tcPr>
            <w:tcW w:w="2007" w:type="dxa"/>
          </w:tcPr>
          <w:p w14:paraId="57AE03B1" w14:textId="4952C061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6.4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29C2086E" w14:textId="7591EDCA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492</w:t>
            </w:r>
          </w:p>
        </w:tc>
        <w:tc>
          <w:tcPr>
            <w:tcW w:w="2007" w:type="dxa"/>
            <w:noWrap/>
          </w:tcPr>
          <w:p w14:paraId="16474416" w14:textId="57DBE3E1" w:rsidR="00924BEE" w:rsidRPr="005A08E3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6.3)</w:t>
            </w:r>
          </w:p>
        </w:tc>
        <w:tc>
          <w:tcPr>
            <w:tcW w:w="2007" w:type="dxa"/>
          </w:tcPr>
          <w:p w14:paraId="470BBAE3" w14:textId="47FC156D" w:rsidR="00924BEE" w:rsidRPr="00C445EF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.7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009181B6" w14:textId="7B1C6956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880</w:t>
            </w:r>
          </w:p>
        </w:tc>
      </w:tr>
      <w:tr w:rsidR="00924BEE" w:rsidRPr="00C24776" w14:paraId="34C68544" w14:textId="6929C2A9" w:rsidTr="00ED400F">
        <w:trPr>
          <w:trHeight w:val="393"/>
        </w:trPr>
        <w:tc>
          <w:tcPr>
            <w:tcW w:w="3118" w:type="dxa"/>
            <w:noWrap/>
            <w:hideMark/>
          </w:tcPr>
          <w:p w14:paraId="43BA6BE2" w14:textId="400EB900" w:rsidR="00924BEE" w:rsidRPr="00C24776" w:rsidRDefault="00924BEE" w:rsidP="00676D9D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, n (%)</w:t>
            </w:r>
          </w:p>
        </w:tc>
        <w:tc>
          <w:tcPr>
            <w:tcW w:w="2007" w:type="dxa"/>
            <w:noWrap/>
            <w:hideMark/>
          </w:tcPr>
          <w:p w14:paraId="61C98FF8" w14:textId="4BB5603E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17.6)</w:t>
            </w:r>
          </w:p>
        </w:tc>
        <w:tc>
          <w:tcPr>
            <w:tcW w:w="2007" w:type="dxa"/>
          </w:tcPr>
          <w:p w14:paraId="6076EF38" w14:textId="6AA64146" w:rsidR="00924BEE" w:rsidRDefault="00695EB7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4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1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9.3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008" w:type="dxa"/>
          </w:tcPr>
          <w:p w14:paraId="4D61B94C" w14:textId="1CA922A4" w:rsidR="00924BEE" w:rsidRDefault="00695EB7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675</w:t>
            </w:r>
          </w:p>
        </w:tc>
        <w:tc>
          <w:tcPr>
            <w:tcW w:w="2007" w:type="dxa"/>
            <w:noWrap/>
            <w:hideMark/>
          </w:tcPr>
          <w:p w14:paraId="0CA51941" w14:textId="13CA27B3" w:rsidR="00924BEE" w:rsidRPr="005A08E3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20.2)</w:t>
            </w:r>
          </w:p>
        </w:tc>
        <w:tc>
          <w:tcPr>
            <w:tcW w:w="2007" w:type="dxa"/>
          </w:tcPr>
          <w:p w14:paraId="522D064C" w14:textId="4ECB58C9" w:rsidR="00924BEE" w:rsidRPr="00C445EF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1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1.1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021DB94C" w14:textId="5D3F0FCD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884</w:t>
            </w:r>
          </w:p>
        </w:tc>
      </w:tr>
      <w:tr w:rsidR="00924BEE" w:rsidRPr="00C24776" w14:paraId="61DC1C53" w14:textId="495A46C4" w:rsidTr="00ED400F">
        <w:trPr>
          <w:trHeight w:val="393"/>
        </w:trPr>
        <w:tc>
          <w:tcPr>
            <w:tcW w:w="3118" w:type="dxa"/>
            <w:noWrap/>
            <w:hideMark/>
          </w:tcPr>
          <w:p w14:paraId="17D54323" w14:textId="3AC053C5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ignancy, n (%)</w:t>
            </w:r>
          </w:p>
        </w:tc>
        <w:tc>
          <w:tcPr>
            <w:tcW w:w="2007" w:type="dxa"/>
            <w:noWrap/>
            <w:hideMark/>
          </w:tcPr>
          <w:p w14:paraId="6B7D5FD1" w14:textId="32FA4A26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13.3)</w:t>
            </w:r>
          </w:p>
        </w:tc>
        <w:tc>
          <w:tcPr>
            <w:tcW w:w="2007" w:type="dxa"/>
          </w:tcPr>
          <w:p w14:paraId="77975570" w14:textId="0AB32AAB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4.5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786F2CC9" w14:textId="5AB6BEBB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738</w:t>
            </w:r>
          </w:p>
        </w:tc>
        <w:tc>
          <w:tcPr>
            <w:tcW w:w="2007" w:type="dxa"/>
            <w:noWrap/>
            <w:hideMark/>
          </w:tcPr>
          <w:p w14:paraId="43D1C76B" w14:textId="390E6616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6.4)</w:t>
            </w:r>
          </w:p>
        </w:tc>
        <w:tc>
          <w:tcPr>
            <w:tcW w:w="2007" w:type="dxa"/>
          </w:tcPr>
          <w:p w14:paraId="4A1ADCEE" w14:textId="5C7BB530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7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.4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2759A2DA" w14:textId="53A2DB4A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593</w:t>
            </w:r>
          </w:p>
        </w:tc>
      </w:tr>
      <w:tr w:rsidR="00924BEE" w:rsidRPr="00C24776" w14:paraId="52CB4C47" w14:textId="34C940EA" w:rsidTr="00ED400F">
        <w:trPr>
          <w:trHeight w:val="393"/>
        </w:trPr>
        <w:tc>
          <w:tcPr>
            <w:tcW w:w="3118" w:type="dxa"/>
            <w:noWrap/>
            <w:hideMark/>
          </w:tcPr>
          <w:p w14:paraId="726DD823" w14:textId="27A82D5F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ementia, n (%)</w:t>
            </w:r>
          </w:p>
        </w:tc>
        <w:tc>
          <w:tcPr>
            <w:tcW w:w="2007" w:type="dxa"/>
            <w:noWrap/>
            <w:hideMark/>
          </w:tcPr>
          <w:p w14:paraId="7B09A11C" w14:textId="37ACD8FA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2 (8.2)</w:t>
            </w:r>
          </w:p>
        </w:tc>
        <w:tc>
          <w:tcPr>
            <w:tcW w:w="2007" w:type="dxa"/>
          </w:tcPr>
          <w:p w14:paraId="6BF87980" w14:textId="15A90A48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5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2.0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55789E64" w14:textId="578052B6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190</w:t>
            </w:r>
          </w:p>
        </w:tc>
        <w:tc>
          <w:tcPr>
            <w:tcW w:w="2007" w:type="dxa"/>
            <w:noWrap/>
            <w:hideMark/>
          </w:tcPr>
          <w:p w14:paraId="3B76ACAD" w14:textId="5C161035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9 (8.0)</w:t>
            </w:r>
          </w:p>
        </w:tc>
        <w:tc>
          <w:tcPr>
            <w:tcW w:w="2007" w:type="dxa"/>
          </w:tcPr>
          <w:p w14:paraId="5762C52D" w14:textId="77561394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6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 w:rsidR="00752473"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.5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27CC21EF" w14:textId="32201D6B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41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3</w:t>
            </w:r>
          </w:p>
        </w:tc>
      </w:tr>
      <w:tr w:rsidR="00924BEE" w:rsidRPr="00C24776" w14:paraId="0FD7614C" w14:textId="5D3E87E4" w:rsidTr="00ED400F">
        <w:trPr>
          <w:trHeight w:val="393"/>
        </w:trPr>
        <w:tc>
          <w:tcPr>
            <w:tcW w:w="3118" w:type="dxa"/>
            <w:noWrap/>
          </w:tcPr>
          <w:p w14:paraId="1DA6CA75" w14:textId="0982249A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score</w:t>
            </w: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median (IQR)</w:t>
            </w:r>
          </w:p>
        </w:tc>
        <w:tc>
          <w:tcPr>
            <w:tcW w:w="2007" w:type="dxa"/>
            <w:noWrap/>
          </w:tcPr>
          <w:p w14:paraId="22B19E6E" w14:textId="6A927A12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</w:tcPr>
          <w:p w14:paraId="38B43DC2" w14:textId="35B7722D" w:rsidR="00924BEE" w:rsidRDefault="00667F4C" w:rsidP="00667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1F093DE9" w14:textId="477923CA" w:rsidR="00924BEE" w:rsidRDefault="00667F4C" w:rsidP="00667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</w:p>
        </w:tc>
        <w:tc>
          <w:tcPr>
            <w:tcW w:w="2007" w:type="dxa"/>
            <w:noWrap/>
          </w:tcPr>
          <w:p w14:paraId="1317B715" w14:textId="0F6133B4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-4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)</w:t>
            </w:r>
          </w:p>
        </w:tc>
        <w:tc>
          <w:tcPr>
            <w:tcW w:w="2007" w:type="dxa"/>
          </w:tcPr>
          <w:p w14:paraId="2BA24B7B" w14:textId="03D79F85" w:rsidR="00924BEE" w:rsidRPr="00E161A7" w:rsidRDefault="00924BEE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 (</w:t>
            </w:r>
            <w:r w:rsidR="006D0C43">
              <w:rPr>
                <w:rFonts w:ascii="Times New Roman" w:hAnsi="Times New Roman" w:cs="Times New Roman"/>
                <w:kern w:val="0"/>
                <w:sz w:val="22"/>
                <w:szCs w:val="20"/>
              </w:rPr>
              <w:t>3-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42F02D44" w14:textId="40AB5F49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507</w:t>
            </w:r>
          </w:p>
        </w:tc>
      </w:tr>
      <w:tr w:rsidR="00924BEE" w:rsidRPr="00C24776" w14:paraId="7520A588" w14:textId="130551B6" w:rsidTr="00ED400F">
        <w:trPr>
          <w:trHeight w:val="353"/>
        </w:trPr>
        <w:tc>
          <w:tcPr>
            <w:tcW w:w="3118" w:type="dxa"/>
            <w:noWrap/>
          </w:tcPr>
          <w:p w14:paraId="568B51D4" w14:textId="4C052D90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007" w:type="dxa"/>
            <w:noWrap/>
          </w:tcPr>
          <w:p w14:paraId="39CF1BD1" w14:textId="17C4E815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16.4)</w:t>
            </w:r>
          </w:p>
        </w:tc>
        <w:tc>
          <w:tcPr>
            <w:tcW w:w="2007" w:type="dxa"/>
          </w:tcPr>
          <w:p w14:paraId="4D3EA6B5" w14:textId="5485C6D8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2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9.6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40D69987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596AE6AF" w14:textId="4098CBFE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6.4)</w:t>
            </w:r>
          </w:p>
        </w:tc>
        <w:tc>
          <w:tcPr>
            <w:tcW w:w="2007" w:type="dxa"/>
          </w:tcPr>
          <w:p w14:paraId="1FE934A9" w14:textId="031E562F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6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 w:rsidR="00752473"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.5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4E1C7BF2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76252861" w14:textId="35CBE209" w:rsidTr="00ED400F">
        <w:trPr>
          <w:trHeight w:val="353"/>
        </w:trPr>
        <w:tc>
          <w:tcPr>
            <w:tcW w:w="3118" w:type="dxa"/>
            <w:noWrap/>
          </w:tcPr>
          <w:p w14:paraId="14D54B2A" w14:textId="378820F7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007" w:type="dxa"/>
            <w:noWrap/>
          </w:tcPr>
          <w:p w14:paraId="55B14DB2" w14:textId="6D01826C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12.0)</w:t>
            </w:r>
          </w:p>
        </w:tc>
        <w:tc>
          <w:tcPr>
            <w:tcW w:w="2007" w:type="dxa"/>
          </w:tcPr>
          <w:p w14:paraId="298E162F" w14:textId="5D920630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0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8.0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5DA6B462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0DFE76ED" w14:textId="03CCAA1C" w:rsidR="00924BEE" w:rsidRPr="00077BD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0.5)</w:t>
            </w:r>
          </w:p>
        </w:tc>
        <w:tc>
          <w:tcPr>
            <w:tcW w:w="2007" w:type="dxa"/>
          </w:tcPr>
          <w:p w14:paraId="242F09DD" w14:textId="7EBFA6AA" w:rsidR="00924BEE" w:rsidRPr="009D455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.7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69AB350E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7602CBD0" w14:textId="681F465B" w:rsidTr="00ED400F">
        <w:trPr>
          <w:trHeight w:val="353"/>
        </w:trPr>
        <w:tc>
          <w:tcPr>
            <w:tcW w:w="3118" w:type="dxa"/>
            <w:noWrap/>
          </w:tcPr>
          <w:p w14:paraId="1096D6ED" w14:textId="286E5220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007" w:type="dxa"/>
            <w:noWrap/>
          </w:tcPr>
          <w:p w14:paraId="05C0023D" w14:textId="7AE63EEA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3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33.5)</w:t>
            </w:r>
          </w:p>
        </w:tc>
        <w:tc>
          <w:tcPr>
            <w:tcW w:w="2007" w:type="dxa"/>
          </w:tcPr>
          <w:p w14:paraId="53C49710" w14:textId="07252CC3" w:rsidR="00924BEE" w:rsidRDefault="00924BEE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="00667F4C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28.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75100D9F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3222A438" w14:textId="5F6306FD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29.1)</w:t>
            </w:r>
          </w:p>
        </w:tc>
        <w:tc>
          <w:tcPr>
            <w:tcW w:w="2007" w:type="dxa"/>
          </w:tcPr>
          <w:p w14:paraId="25647A9A" w14:textId="0D0BAE10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2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2.3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12DAFCF5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749D27AB" w14:textId="76270C0E" w:rsidTr="00ED400F">
        <w:trPr>
          <w:trHeight w:val="353"/>
        </w:trPr>
        <w:tc>
          <w:tcPr>
            <w:tcW w:w="3118" w:type="dxa"/>
            <w:noWrap/>
          </w:tcPr>
          <w:p w14:paraId="31E81E25" w14:textId="2B516546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007" w:type="dxa"/>
            <w:noWrap/>
          </w:tcPr>
          <w:p w14:paraId="30D94D28" w14:textId="5922556F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20.2)</w:t>
            </w:r>
          </w:p>
        </w:tc>
        <w:tc>
          <w:tcPr>
            <w:tcW w:w="2007" w:type="dxa"/>
          </w:tcPr>
          <w:p w14:paraId="444F90CE" w14:textId="03E75551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5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20.1)</w:t>
            </w:r>
          </w:p>
        </w:tc>
        <w:tc>
          <w:tcPr>
            <w:tcW w:w="2008" w:type="dxa"/>
          </w:tcPr>
          <w:p w14:paraId="6165FC19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1B71B799" w14:textId="03E77451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4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22.7)</w:t>
            </w:r>
          </w:p>
        </w:tc>
        <w:tc>
          <w:tcPr>
            <w:tcW w:w="2007" w:type="dxa"/>
          </w:tcPr>
          <w:p w14:paraId="5B843D64" w14:textId="5C92EC52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6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 w:rsidR="00752473"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.5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5306791C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6DD2C597" w14:textId="3A61031C" w:rsidTr="00ED400F">
        <w:trPr>
          <w:trHeight w:val="353"/>
        </w:trPr>
        <w:tc>
          <w:tcPr>
            <w:tcW w:w="3118" w:type="dxa"/>
            <w:noWrap/>
          </w:tcPr>
          <w:p w14:paraId="61B9C4C7" w14:textId="41CE8B59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 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007" w:type="dxa"/>
            <w:noWrap/>
            <w:hideMark/>
          </w:tcPr>
          <w:p w14:paraId="2EBEEF32" w14:textId="16EC4EA7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6.6)</w:t>
            </w:r>
          </w:p>
        </w:tc>
        <w:tc>
          <w:tcPr>
            <w:tcW w:w="2007" w:type="dxa"/>
          </w:tcPr>
          <w:p w14:paraId="49318EB9" w14:textId="66AF9DDB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4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1.2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32E2B57F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  <w:hideMark/>
          </w:tcPr>
          <w:p w14:paraId="6DEB1007" w14:textId="20853F86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7.1)</w:t>
            </w:r>
          </w:p>
        </w:tc>
        <w:tc>
          <w:tcPr>
            <w:tcW w:w="2007" w:type="dxa"/>
          </w:tcPr>
          <w:p w14:paraId="15130352" w14:textId="194310DD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6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1.5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36C11E24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020521CD" w14:textId="29AE242B" w:rsidTr="00ED400F">
        <w:trPr>
          <w:trHeight w:val="353"/>
        </w:trPr>
        <w:tc>
          <w:tcPr>
            <w:tcW w:w="3118" w:type="dxa"/>
            <w:noWrap/>
          </w:tcPr>
          <w:p w14:paraId="13240CB1" w14:textId="5F70AB2D" w:rsidR="00924BEE" w:rsidRPr="00F917F1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007" w:type="dxa"/>
            <w:noWrap/>
          </w:tcPr>
          <w:p w14:paraId="65206CE9" w14:textId="3C4241EB" w:rsidR="00924BEE" w:rsidRPr="00F917F1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5.3)</w:t>
            </w:r>
          </w:p>
        </w:tc>
        <w:tc>
          <w:tcPr>
            <w:tcW w:w="2007" w:type="dxa"/>
          </w:tcPr>
          <w:p w14:paraId="7FA43449" w14:textId="31979CE7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8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4.5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0EF68C32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27FF00C9" w14:textId="3E599D5B" w:rsidR="00924BEE" w:rsidRPr="00F917F1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6.7)</w:t>
            </w:r>
          </w:p>
        </w:tc>
        <w:tc>
          <w:tcPr>
            <w:tcW w:w="2007" w:type="dxa"/>
          </w:tcPr>
          <w:p w14:paraId="7CCDE633" w14:textId="3A271258" w:rsidR="00924BEE" w:rsidRPr="00F917F1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9.6</w:t>
            </w:r>
            <w:r w:rsidR="00752473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18AE5E57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75895776" w14:textId="7465E57A" w:rsidTr="00ED400F">
        <w:trPr>
          <w:trHeight w:val="353"/>
        </w:trPr>
        <w:tc>
          <w:tcPr>
            <w:tcW w:w="3118" w:type="dxa"/>
            <w:noWrap/>
          </w:tcPr>
          <w:p w14:paraId="2AFC7FE7" w14:textId="0063C56D" w:rsidR="00924BEE" w:rsidRPr="001E08EB" w:rsidRDefault="00924BEE" w:rsidP="00676D9D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007" w:type="dxa"/>
            <w:noWrap/>
          </w:tcPr>
          <w:p w14:paraId="70546A52" w14:textId="57B42F0C" w:rsidR="00924BEE" w:rsidRPr="001E08EB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5.6)</w:t>
            </w:r>
          </w:p>
        </w:tc>
        <w:tc>
          <w:tcPr>
            <w:tcW w:w="2007" w:type="dxa"/>
          </w:tcPr>
          <w:p w14:paraId="3D502006" w14:textId="206B0962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8.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0)</w:t>
            </w:r>
          </w:p>
        </w:tc>
        <w:tc>
          <w:tcPr>
            <w:tcW w:w="2008" w:type="dxa"/>
          </w:tcPr>
          <w:p w14:paraId="29F33B47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717FC23F" w14:textId="236D0F5D" w:rsidR="00924BEE" w:rsidRPr="001E08EB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7.5)</w:t>
            </w:r>
          </w:p>
        </w:tc>
        <w:tc>
          <w:tcPr>
            <w:tcW w:w="2007" w:type="dxa"/>
          </w:tcPr>
          <w:p w14:paraId="4D4BF1D5" w14:textId="627CED5A" w:rsidR="00924BEE" w:rsidRPr="001E08EB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7.6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04216A2B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199FD2C2" w14:textId="10F29604" w:rsidTr="00ED400F">
        <w:trPr>
          <w:trHeight w:val="353"/>
        </w:trPr>
        <w:tc>
          <w:tcPr>
            <w:tcW w:w="3118" w:type="dxa"/>
            <w:noWrap/>
          </w:tcPr>
          <w:p w14:paraId="0FE5D171" w14:textId="606A04DC" w:rsidR="00924BEE" w:rsidRPr="002C2434" w:rsidRDefault="00924BEE" w:rsidP="00676D9D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8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 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007" w:type="dxa"/>
            <w:noWrap/>
            <w:hideMark/>
          </w:tcPr>
          <w:p w14:paraId="7EA0A853" w14:textId="14725A72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</w:tcPr>
          <w:p w14:paraId="2717FA57" w14:textId="6D6A926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0)</w:t>
            </w:r>
          </w:p>
        </w:tc>
        <w:tc>
          <w:tcPr>
            <w:tcW w:w="2008" w:type="dxa"/>
          </w:tcPr>
          <w:p w14:paraId="73FDD477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  <w:hideMark/>
          </w:tcPr>
          <w:p w14:paraId="746674E8" w14:textId="7335DA1F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)</w:t>
            </w:r>
          </w:p>
        </w:tc>
        <w:tc>
          <w:tcPr>
            <w:tcW w:w="2007" w:type="dxa"/>
          </w:tcPr>
          <w:p w14:paraId="7DD9E3F9" w14:textId="4DA286F0" w:rsidR="00924BEE" w:rsidRPr="00E161A7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4571D93D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6BDB666F" w14:textId="3BA7E56F" w:rsidTr="00ED400F">
        <w:trPr>
          <w:trHeight w:val="353"/>
        </w:trPr>
        <w:tc>
          <w:tcPr>
            <w:tcW w:w="3118" w:type="dxa"/>
            <w:noWrap/>
          </w:tcPr>
          <w:p w14:paraId="00015A8C" w14:textId="1516C499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F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CU admission categor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007" w:type="dxa"/>
            <w:noWrap/>
          </w:tcPr>
          <w:p w14:paraId="1E1004E2" w14:textId="03BCCE0B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dxa"/>
          </w:tcPr>
          <w:p w14:paraId="662C820D" w14:textId="77777777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08" w:type="dxa"/>
          </w:tcPr>
          <w:p w14:paraId="2A00E8A1" w14:textId="48FC7E44" w:rsidR="00924BEE" w:rsidRPr="006E7EC5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723</w:t>
            </w:r>
          </w:p>
        </w:tc>
        <w:tc>
          <w:tcPr>
            <w:tcW w:w="2007" w:type="dxa"/>
            <w:noWrap/>
          </w:tcPr>
          <w:p w14:paraId="679806B3" w14:textId="6BCCC726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07" w:type="dxa"/>
          </w:tcPr>
          <w:p w14:paraId="4E45EE7F" w14:textId="6B0F5E1F" w:rsidR="00924BEE" w:rsidRPr="00E161A7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8" w:type="dxa"/>
          </w:tcPr>
          <w:p w14:paraId="331998DC" w14:textId="07131F05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.458</w:t>
            </w:r>
          </w:p>
        </w:tc>
      </w:tr>
      <w:tr w:rsidR="00924BEE" w:rsidRPr="00C24776" w14:paraId="53B1898D" w14:textId="7809F8F9" w:rsidTr="00ED400F">
        <w:trPr>
          <w:trHeight w:val="353"/>
        </w:trPr>
        <w:tc>
          <w:tcPr>
            <w:tcW w:w="3118" w:type="dxa"/>
            <w:noWrap/>
          </w:tcPr>
          <w:p w14:paraId="40F24EEE" w14:textId="3E530086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Cardiology</w:t>
            </w:r>
          </w:p>
        </w:tc>
        <w:tc>
          <w:tcPr>
            <w:tcW w:w="2007" w:type="dxa"/>
            <w:noWrap/>
          </w:tcPr>
          <w:p w14:paraId="3FE3F326" w14:textId="16047BF2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24.8)</w:t>
            </w:r>
          </w:p>
        </w:tc>
        <w:tc>
          <w:tcPr>
            <w:tcW w:w="2007" w:type="dxa"/>
          </w:tcPr>
          <w:p w14:paraId="35BC2837" w14:textId="1B63A0CE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7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2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.7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2F160B0E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26F3D80A" w14:textId="7FE92AA5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 (21.5)</w:t>
            </w:r>
          </w:p>
        </w:tc>
        <w:tc>
          <w:tcPr>
            <w:tcW w:w="2007" w:type="dxa"/>
          </w:tcPr>
          <w:p w14:paraId="73B3CC4D" w14:textId="4E9DBEBF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8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5.3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31A16C7B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3E32CF84" w14:textId="18CB86A0" w:rsidTr="00ED400F">
        <w:trPr>
          <w:trHeight w:val="353"/>
        </w:trPr>
        <w:tc>
          <w:tcPr>
            <w:tcW w:w="3118" w:type="dxa"/>
            <w:noWrap/>
          </w:tcPr>
          <w:p w14:paraId="191E4D52" w14:textId="494C2BFB" w:rsidR="00924BEE" w:rsidRDefault="00924BEE" w:rsidP="00676D9D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Pulmonary</w:t>
            </w:r>
          </w:p>
        </w:tc>
        <w:tc>
          <w:tcPr>
            <w:tcW w:w="2007" w:type="dxa"/>
            <w:noWrap/>
          </w:tcPr>
          <w:p w14:paraId="3778880C" w14:textId="1DA99E97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8.7)</w:t>
            </w:r>
          </w:p>
        </w:tc>
        <w:tc>
          <w:tcPr>
            <w:tcW w:w="2007" w:type="dxa"/>
          </w:tcPr>
          <w:p w14:paraId="06BC5EDE" w14:textId="6FAE81C7" w:rsidR="00924BEE" w:rsidRDefault="00924BEE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="00667F4C"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0.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1A9BE6E9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2607F88C" w14:textId="7BB2EF86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0.9)</w:t>
            </w:r>
          </w:p>
        </w:tc>
        <w:tc>
          <w:tcPr>
            <w:tcW w:w="2007" w:type="dxa"/>
          </w:tcPr>
          <w:p w14:paraId="1AD6D194" w14:textId="29729581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.8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52F856BB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59A3AC0C" w14:textId="1C241D07" w:rsidTr="00ED400F">
        <w:trPr>
          <w:trHeight w:val="353"/>
        </w:trPr>
        <w:tc>
          <w:tcPr>
            <w:tcW w:w="3118" w:type="dxa"/>
            <w:noWrap/>
          </w:tcPr>
          <w:p w14:paraId="0AA673AA" w14:textId="1147F770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AD5F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astrointestinal</w:t>
            </w:r>
          </w:p>
        </w:tc>
        <w:tc>
          <w:tcPr>
            <w:tcW w:w="2007" w:type="dxa"/>
            <w:noWrap/>
          </w:tcPr>
          <w:p w14:paraId="3247504B" w14:textId="1C035780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13.5)</w:t>
            </w:r>
          </w:p>
        </w:tc>
        <w:tc>
          <w:tcPr>
            <w:tcW w:w="2007" w:type="dxa"/>
          </w:tcPr>
          <w:p w14:paraId="4C7B90CE" w14:textId="183FF6B7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3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1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.5)</w:t>
            </w:r>
          </w:p>
        </w:tc>
        <w:tc>
          <w:tcPr>
            <w:tcW w:w="2008" w:type="dxa"/>
          </w:tcPr>
          <w:p w14:paraId="267FD67C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74E01E3E" w14:textId="69F63C9A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7.2)</w:t>
            </w:r>
          </w:p>
        </w:tc>
        <w:tc>
          <w:tcPr>
            <w:tcW w:w="2007" w:type="dxa"/>
          </w:tcPr>
          <w:p w14:paraId="54F517EC" w14:textId="0899559A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0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9</w:t>
            </w:r>
            <w:r w:rsidR="00752473">
              <w:rPr>
                <w:rFonts w:ascii="Times New Roman" w:hAnsi="Times New Roman" w:cs="Times New Roman"/>
                <w:kern w:val="0"/>
                <w:sz w:val="22"/>
                <w:szCs w:val="20"/>
              </w:rPr>
              <w:t>.2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307A47E5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7A6EA76F" w14:textId="5E24F86D" w:rsidTr="00ED400F">
        <w:trPr>
          <w:trHeight w:val="353"/>
        </w:trPr>
        <w:tc>
          <w:tcPr>
            <w:tcW w:w="3118" w:type="dxa"/>
            <w:noWrap/>
          </w:tcPr>
          <w:p w14:paraId="47BE388D" w14:textId="535D3D4A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eurology</w:t>
            </w:r>
          </w:p>
        </w:tc>
        <w:tc>
          <w:tcPr>
            <w:tcW w:w="2007" w:type="dxa"/>
            <w:noWrap/>
          </w:tcPr>
          <w:p w14:paraId="0E32F4CA" w14:textId="12B93575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23.8)</w:t>
            </w:r>
          </w:p>
        </w:tc>
        <w:tc>
          <w:tcPr>
            <w:tcW w:w="2007" w:type="dxa"/>
          </w:tcPr>
          <w:p w14:paraId="2B879F39" w14:textId="0607AC10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1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2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5.0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61963CD0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53E59A3C" w14:textId="1154142A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6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25.7)</w:t>
            </w:r>
          </w:p>
        </w:tc>
        <w:tc>
          <w:tcPr>
            <w:tcW w:w="2007" w:type="dxa"/>
          </w:tcPr>
          <w:p w14:paraId="2A5ADA1F" w14:textId="499B487E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9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6.5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4B5B5E70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09B6E5F6" w14:textId="0B42DDA9" w:rsidTr="00ED400F">
        <w:trPr>
          <w:trHeight w:val="353"/>
        </w:trPr>
        <w:tc>
          <w:tcPr>
            <w:tcW w:w="3118" w:type="dxa"/>
            <w:noWrap/>
          </w:tcPr>
          <w:p w14:paraId="13304221" w14:textId="3F82B023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rauma</w:t>
            </w:r>
          </w:p>
        </w:tc>
        <w:tc>
          <w:tcPr>
            <w:tcW w:w="2007" w:type="dxa"/>
            <w:noWrap/>
          </w:tcPr>
          <w:p w14:paraId="7EAC0983" w14:textId="6DAC2D25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16.4)</w:t>
            </w:r>
          </w:p>
        </w:tc>
        <w:tc>
          <w:tcPr>
            <w:tcW w:w="2007" w:type="dxa"/>
          </w:tcPr>
          <w:p w14:paraId="0AC6B841" w14:textId="0EDC7F3A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4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529D111F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28F5D9FB" w14:textId="5BA7E22F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6.8)</w:t>
            </w:r>
          </w:p>
        </w:tc>
        <w:tc>
          <w:tcPr>
            <w:tcW w:w="2007" w:type="dxa"/>
          </w:tcPr>
          <w:p w14:paraId="7AB84188" w14:textId="770210DA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6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 w:rsidR="00DC23AC"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.5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1F3E503F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7F84935A" w14:textId="34994F0A" w:rsidTr="00ED400F">
        <w:trPr>
          <w:trHeight w:val="353"/>
        </w:trPr>
        <w:tc>
          <w:tcPr>
            <w:tcW w:w="3118" w:type="dxa"/>
            <w:noWrap/>
          </w:tcPr>
          <w:p w14:paraId="32B043B3" w14:textId="249E7CBA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Endocrine</w:t>
            </w:r>
          </w:p>
        </w:tc>
        <w:tc>
          <w:tcPr>
            <w:tcW w:w="2007" w:type="dxa"/>
            <w:noWrap/>
          </w:tcPr>
          <w:p w14:paraId="44CD8669" w14:textId="7BA1FA11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9 (4.8)</w:t>
            </w:r>
          </w:p>
        </w:tc>
        <w:tc>
          <w:tcPr>
            <w:tcW w:w="2007" w:type="dxa"/>
          </w:tcPr>
          <w:p w14:paraId="3BD01E09" w14:textId="57D232CD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3.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0AB7F809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1BAA3D64" w14:textId="6EA6A940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4.6)</w:t>
            </w:r>
          </w:p>
        </w:tc>
        <w:tc>
          <w:tcPr>
            <w:tcW w:w="2007" w:type="dxa"/>
          </w:tcPr>
          <w:p w14:paraId="6D01F799" w14:textId="0EF5E701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.7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7879F76A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3D174DE8" w14:textId="7A1593F7" w:rsidTr="00ED400F">
        <w:trPr>
          <w:trHeight w:val="353"/>
        </w:trPr>
        <w:tc>
          <w:tcPr>
            <w:tcW w:w="3118" w:type="dxa"/>
            <w:noWrap/>
          </w:tcPr>
          <w:p w14:paraId="73FCACD3" w14:textId="754A97F7" w:rsidR="00924BEE" w:rsidRDefault="00924BEE" w:rsidP="00676D9D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kin/tissue</w:t>
            </w:r>
          </w:p>
        </w:tc>
        <w:tc>
          <w:tcPr>
            <w:tcW w:w="2007" w:type="dxa"/>
            <w:noWrap/>
          </w:tcPr>
          <w:p w14:paraId="0A5E6A6D" w14:textId="6CC426E3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1.2)</w:t>
            </w:r>
          </w:p>
        </w:tc>
        <w:tc>
          <w:tcPr>
            <w:tcW w:w="2007" w:type="dxa"/>
          </w:tcPr>
          <w:p w14:paraId="0887424A" w14:textId="70537B0A" w:rsidR="00924BEE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0.8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49FD0067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63259496" w14:textId="4EB32771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.4)</w:t>
            </w:r>
          </w:p>
        </w:tc>
        <w:tc>
          <w:tcPr>
            <w:tcW w:w="2007" w:type="dxa"/>
          </w:tcPr>
          <w:p w14:paraId="33C23927" w14:textId="2A5335FA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28DA71AE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5E770921" w14:textId="5F47D8EE" w:rsidTr="00ED400F">
        <w:trPr>
          <w:trHeight w:val="353"/>
        </w:trPr>
        <w:tc>
          <w:tcPr>
            <w:tcW w:w="3118" w:type="dxa"/>
            <w:noWrap/>
          </w:tcPr>
          <w:p w14:paraId="1961A4BA" w14:textId="77332232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Urology</w:t>
            </w:r>
          </w:p>
        </w:tc>
        <w:tc>
          <w:tcPr>
            <w:tcW w:w="2007" w:type="dxa"/>
            <w:noWrap/>
          </w:tcPr>
          <w:p w14:paraId="5D632437" w14:textId="021A0788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0.7)</w:t>
            </w:r>
          </w:p>
        </w:tc>
        <w:tc>
          <w:tcPr>
            <w:tcW w:w="2007" w:type="dxa"/>
          </w:tcPr>
          <w:p w14:paraId="45ADBA58" w14:textId="0561E4F2" w:rsidR="00924BEE" w:rsidRDefault="00924BEE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.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088A72A2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3F7149B7" w14:textId="0A054DE8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.4)</w:t>
            </w:r>
          </w:p>
        </w:tc>
        <w:tc>
          <w:tcPr>
            <w:tcW w:w="2007" w:type="dxa"/>
          </w:tcPr>
          <w:p w14:paraId="7825D55B" w14:textId="2733440B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 w:rsidR="00DC23AC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9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625A0F8E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08352C2D" w14:textId="3413A669" w:rsidTr="00ED400F">
        <w:trPr>
          <w:trHeight w:val="353"/>
        </w:trPr>
        <w:tc>
          <w:tcPr>
            <w:tcW w:w="3118" w:type="dxa"/>
            <w:noWrap/>
          </w:tcPr>
          <w:p w14:paraId="77C88DCF" w14:textId="77D1EDAA" w:rsidR="00924BEE" w:rsidRPr="002C2434" w:rsidRDefault="00924BEE" w:rsidP="00676D9D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2007" w:type="dxa"/>
            <w:noWrap/>
            <w:hideMark/>
          </w:tcPr>
          <w:p w14:paraId="63F5351C" w14:textId="73333063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E7EC5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6.4)</w:t>
            </w:r>
          </w:p>
        </w:tc>
        <w:tc>
          <w:tcPr>
            <w:tcW w:w="2007" w:type="dxa"/>
          </w:tcPr>
          <w:p w14:paraId="109BAFC2" w14:textId="2E885F1E" w:rsidR="00924BEE" w:rsidRPr="006E7EC5" w:rsidRDefault="00667F4C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7.2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6F64A675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  <w:hideMark/>
          </w:tcPr>
          <w:p w14:paraId="51035733" w14:textId="425C70EA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5.4)</w:t>
            </w:r>
          </w:p>
        </w:tc>
        <w:tc>
          <w:tcPr>
            <w:tcW w:w="2007" w:type="dxa"/>
          </w:tcPr>
          <w:p w14:paraId="7A9916F0" w14:textId="30B7766A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.7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70E3CC3B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561D9F8C" w14:textId="6E1ED536" w:rsidTr="00ED400F">
        <w:trPr>
          <w:trHeight w:val="353"/>
        </w:trPr>
        <w:tc>
          <w:tcPr>
            <w:tcW w:w="3118" w:type="dxa"/>
            <w:noWrap/>
          </w:tcPr>
          <w:p w14:paraId="72406EA9" w14:textId="27A9D3C5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F37CA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dmission type, n (%)</w:t>
            </w:r>
          </w:p>
        </w:tc>
        <w:tc>
          <w:tcPr>
            <w:tcW w:w="2007" w:type="dxa"/>
            <w:noWrap/>
          </w:tcPr>
          <w:p w14:paraId="7C209316" w14:textId="24A8A4F4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7" w:type="dxa"/>
          </w:tcPr>
          <w:p w14:paraId="3B9A9151" w14:textId="77777777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08" w:type="dxa"/>
          </w:tcPr>
          <w:p w14:paraId="1BAD7362" w14:textId="59877949" w:rsidR="00924BEE" w:rsidRPr="006E7EC5" w:rsidRDefault="006D0C43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918</w:t>
            </w:r>
          </w:p>
        </w:tc>
        <w:tc>
          <w:tcPr>
            <w:tcW w:w="2007" w:type="dxa"/>
            <w:noWrap/>
          </w:tcPr>
          <w:p w14:paraId="08B7B838" w14:textId="0352D476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07" w:type="dxa"/>
          </w:tcPr>
          <w:p w14:paraId="0B22EE53" w14:textId="00FAF4F3" w:rsidR="00924BEE" w:rsidRPr="00E161A7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8" w:type="dxa"/>
          </w:tcPr>
          <w:p w14:paraId="2FE67A78" w14:textId="26EB5A5F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171</w:t>
            </w:r>
          </w:p>
        </w:tc>
      </w:tr>
      <w:tr w:rsidR="00924BEE" w:rsidRPr="00C24776" w14:paraId="3996253F" w14:textId="37F51F31" w:rsidTr="00ED400F">
        <w:trPr>
          <w:trHeight w:val="353"/>
        </w:trPr>
        <w:tc>
          <w:tcPr>
            <w:tcW w:w="3118" w:type="dxa"/>
            <w:noWrap/>
          </w:tcPr>
          <w:p w14:paraId="497E9CF1" w14:textId="392E00C9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Medical </w:t>
            </w:r>
          </w:p>
        </w:tc>
        <w:tc>
          <w:tcPr>
            <w:tcW w:w="2007" w:type="dxa"/>
            <w:noWrap/>
          </w:tcPr>
          <w:p w14:paraId="5506C3C3" w14:textId="7679AFCB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3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60.7)</w:t>
            </w:r>
          </w:p>
        </w:tc>
        <w:tc>
          <w:tcPr>
            <w:tcW w:w="2007" w:type="dxa"/>
          </w:tcPr>
          <w:p w14:paraId="40C2E8A5" w14:textId="58CF062B" w:rsidR="00924BEE" w:rsidRDefault="00695EB7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6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61.3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1D0CEFF3" w14:textId="118D9CAD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7F90F849" w14:textId="68303923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43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60.3)</w:t>
            </w:r>
          </w:p>
        </w:tc>
        <w:tc>
          <w:tcPr>
            <w:tcW w:w="2007" w:type="dxa"/>
          </w:tcPr>
          <w:p w14:paraId="779210A9" w14:textId="56050C4A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6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0.0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51BA6D39" w14:textId="2A9EDC4A" w:rsidR="00924BEE" w:rsidRDefault="00924BEE" w:rsidP="006D0C43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7C9B6595" w14:textId="77FCF60D" w:rsidTr="00ED400F">
        <w:trPr>
          <w:trHeight w:val="353"/>
        </w:trPr>
        <w:tc>
          <w:tcPr>
            <w:tcW w:w="3118" w:type="dxa"/>
            <w:noWrap/>
          </w:tcPr>
          <w:p w14:paraId="4B79DCD1" w14:textId="70950DCC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Surgical</w:t>
            </w:r>
          </w:p>
        </w:tc>
        <w:tc>
          <w:tcPr>
            <w:tcW w:w="2007" w:type="dxa"/>
            <w:noWrap/>
          </w:tcPr>
          <w:p w14:paraId="685538FE" w14:textId="579F4D25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5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39.2)</w:t>
            </w:r>
          </w:p>
        </w:tc>
        <w:tc>
          <w:tcPr>
            <w:tcW w:w="2007" w:type="dxa"/>
          </w:tcPr>
          <w:p w14:paraId="5F44583C" w14:textId="6C3067A8" w:rsidR="00924BEE" w:rsidRDefault="00695EB7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8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 xml:space="preserve"> (38.7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73D5A32D" w14:textId="096F6604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007" w:type="dxa"/>
            <w:noWrap/>
          </w:tcPr>
          <w:p w14:paraId="28784DCE" w14:textId="145DF6E6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94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39.7)</w:t>
            </w:r>
          </w:p>
        </w:tc>
        <w:tc>
          <w:tcPr>
            <w:tcW w:w="2007" w:type="dxa"/>
          </w:tcPr>
          <w:p w14:paraId="2A4D9009" w14:textId="3147AE44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6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50.0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3E784277" w14:textId="77777777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924BEE" w:rsidRPr="00C24776" w14:paraId="0D4D128C" w14:textId="269A9EE2" w:rsidTr="00ED400F">
        <w:trPr>
          <w:trHeight w:val="353"/>
        </w:trPr>
        <w:tc>
          <w:tcPr>
            <w:tcW w:w="3118" w:type="dxa"/>
            <w:noWrap/>
          </w:tcPr>
          <w:p w14:paraId="5D6BB03C" w14:textId="07ADBEB8" w:rsidR="00924BEE" w:rsidRPr="00C24776" w:rsidRDefault="00924BEE" w:rsidP="00DC23A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APACHE2</w:t>
            </w: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median (IQR)</w:t>
            </w:r>
            <w:r w:rsidRPr="005C5F5C">
              <w:rPr>
                <w:rFonts w:ascii="Times New Roman" w:eastAsia="Yu Gothic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="00DC23AC" w:rsidRPr="00ED400F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007" w:type="dxa"/>
            <w:noWrap/>
            <w:hideMark/>
          </w:tcPr>
          <w:p w14:paraId="0754CD56" w14:textId="090986CD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9 (15-25)</w:t>
            </w:r>
          </w:p>
        </w:tc>
        <w:tc>
          <w:tcPr>
            <w:tcW w:w="2007" w:type="dxa"/>
          </w:tcPr>
          <w:p w14:paraId="1D6DE60C" w14:textId="5F534C76" w:rsidR="00924BEE" w:rsidRDefault="00667F4C" w:rsidP="00667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1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-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299E6813" w14:textId="19A921DD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17</w:t>
            </w:r>
          </w:p>
        </w:tc>
        <w:tc>
          <w:tcPr>
            <w:tcW w:w="2007" w:type="dxa"/>
            <w:noWrap/>
            <w:hideMark/>
          </w:tcPr>
          <w:p w14:paraId="5B56000E" w14:textId="65E1FC71" w:rsidR="00924BEE" w:rsidRPr="006E7EC5" w:rsidRDefault="00924BEE" w:rsidP="00676D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0 (16-27)</w:t>
            </w:r>
          </w:p>
        </w:tc>
        <w:tc>
          <w:tcPr>
            <w:tcW w:w="2007" w:type="dxa"/>
          </w:tcPr>
          <w:p w14:paraId="6E87971C" w14:textId="260E336D" w:rsidR="00924BEE" w:rsidRPr="000F030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0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 xml:space="preserve"> (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-2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14CDFACD" w14:textId="52E50FBB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535</w:t>
            </w:r>
          </w:p>
        </w:tc>
      </w:tr>
      <w:tr w:rsidR="00924BEE" w:rsidRPr="00C24776" w14:paraId="1BD9D86A" w14:textId="3D1B54E1" w:rsidTr="00ED400F">
        <w:trPr>
          <w:trHeight w:val="353"/>
        </w:trPr>
        <w:tc>
          <w:tcPr>
            <w:tcW w:w="3118" w:type="dxa"/>
            <w:noWrap/>
          </w:tcPr>
          <w:p w14:paraId="6BA5742B" w14:textId="2F7A5550" w:rsidR="00924BEE" w:rsidRDefault="00924BEE" w:rsidP="00DC23A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ximum l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a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te levels during the ICU stay</w:t>
            </w: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median (IQR)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mol/L </w:t>
            </w:r>
            <w:r w:rsidR="00DC23A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07" w:type="dxa"/>
            <w:noWrap/>
          </w:tcPr>
          <w:p w14:paraId="0938AC4D" w14:textId="0957CD63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.1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.3-3.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</w:tcPr>
          <w:p w14:paraId="71ACD685" w14:textId="11F285D4" w:rsidR="00924BEE" w:rsidRDefault="00667F4C" w:rsidP="00667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.1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78576BE5" w14:textId="2004C3B9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901</w:t>
            </w:r>
          </w:p>
        </w:tc>
        <w:tc>
          <w:tcPr>
            <w:tcW w:w="2007" w:type="dxa"/>
            <w:noWrap/>
          </w:tcPr>
          <w:p w14:paraId="5E36CD27" w14:textId="3D0B5F65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.1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.4-4.1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)</w:t>
            </w:r>
          </w:p>
        </w:tc>
        <w:tc>
          <w:tcPr>
            <w:tcW w:w="2007" w:type="dxa"/>
          </w:tcPr>
          <w:p w14:paraId="7769406F" w14:textId="020EB36C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.6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(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1.</w:t>
            </w:r>
            <w:r w:rsidR="006D0C43">
              <w:rPr>
                <w:rFonts w:ascii="Times New Roman" w:hAnsi="Times New Roman" w:cs="Times New Roman"/>
                <w:kern w:val="0"/>
                <w:sz w:val="22"/>
                <w:szCs w:val="20"/>
              </w:rPr>
              <w:t>2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-3.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6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5C93FD60" w14:textId="33525EE9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214</w:t>
            </w:r>
          </w:p>
        </w:tc>
      </w:tr>
      <w:tr w:rsidR="00924BEE" w:rsidRPr="00C24776" w14:paraId="62C4AAF8" w14:textId="346C2A36" w:rsidTr="00ED400F">
        <w:trPr>
          <w:trHeight w:val="353"/>
        </w:trPr>
        <w:tc>
          <w:tcPr>
            <w:tcW w:w="3118" w:type="dxa"/>
            <w:noWrap/>
          </w:tcPr>
          <w:p w14:paraId="1AD9AD43" w14:textId="77BAE357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psi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, n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007" w:type="dxa"/>
            <w:noWrap/>
          </w:tcPr>
          <w:p w14:paraId="2F525F45" w14:textId="284FBD1C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11.0)</w:t>
            </w:r>
          </w:p>
        </w:tc>
        <w:tc>
          <w:tcPr>
            <w:tcW w:w="2007" w:type="dxa"/>
          </w:tcPr>
          <w:p w14:paraId="5B517C57" w14:textId="66CABAE0" w:rsidR="00924BEE" w:rsidRDefault="00924BEE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="00695EB7"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2.9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5E16B74D" w14:textId="42B755D7" w:rsidR="00924BEE" w:rsidRDefault="00695EB7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568</w:t>
            </w:r>
          </w:p>
        </w:tc>
        <w:tc>
          <w:tcPr>
            <w:tcW w:w="2007" w:type="dxa"/>
            <w:noWrap/>
          </w:tcPr>
          <w:p w14:paraId="061DB602" w14:textId="4CD337F6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11.8)</w:t>
            </w:r>
          </w:p>
        </w:tc>
        <w:tc>
          <w:tcPr>
            <w:tcW w:w="2007" w:type="dxa"/>
          </w:tcPr>
          <w:p w14:paraId="3CDC1955" w14:textId="6673E319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  <w:r w:rsidR="00DC23AC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7.6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349C2765" w14:textId="3ED3BE82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391</w:t>
            </w:r>
          </w:p>
        </w:tc>
      </w:tr>
      <w:tr w:rsidR="00924BEE" w:rsidRPr="00C24776" w14:paraId="3EA641A0" w14:textId="65A015FF" w:rsidTr="00ED400F">
        <w:trPr>
          <w:trHeight w:val="353"/>
        </w:trPr>
        <w:tc>
          <w:tcPr>
            <w:tcW w:w="3118" w:type="dxa"/>
            <w:noWrap/>
          </w:tcPr>
          <w:p w14:paraId="056AEEF7" w14:textId="263F59EC" w:rsidR="00924BEE" w:rsidRDefault="00924BEE" w:rsidP="00DC23A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ute kidney injury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, n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%)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C23A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r w:rsidR="00695E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2007" w:type="dxa"/>
            <w:noWrap/>
          </w:tcPr>
          <w:p w14:paraId="2394296F" w14:textId="7CA74E3D" w:rsidR="00924BEE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18.7)</w:t>
            </w:r>
          </w:p>
        </w:tc>
        <w:tc>
          <w:tcPr>
            <w:tcW w:w="2007" w:type="dxa"/>
          </w:tcPr>
          <w:p w14:paraId="2B50537E" w14:textId="50C77957" w:rsidR="00924BEE" w:rsidRDefault="00695EB7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9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15.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4076BA0D" w14:textId="1D73BBF9" w:rsidR="00924BEE" w:rsidRDefault="00695EB7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403</w:t>
            </w:r>
          </w:p>
        </w:tc>
        <w:tc>
          <w:tcPr>
            <w:tcW w:w="2007" w:type="dxa"/>
            <w:noWrap/>
          </w:tcPr>
          <w:p w14:paraId="060652EE" w14:textId="2882E422" w:rsidR="00924BEE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3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22.3)</w:t>
            </w:r>
          </w:p>
        </w:tc>
        <w:tc>
          <w:tcPr>
            <w:tcW w:w="2007" w:type="dxa"/>
          </w:tcPr>
          <w:p w14:paraId="3BA83281" w14:textId="574B95C1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7.6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4978BC57" w14:textId="05209783" w:rsidR="00924BEE" w:rsidRDefault="006D0C43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016</w:t>
            </w:r>
          </w:p>
        </w:tc>
      </w:tr>
      <w:tr w:rsidR="00924BEE" w:rsidRPr="00C24776" w14:paraId="062A040B" w14:textId="37DE343E" w:rsidTr="00ED400F">
        <w:trPr>
          <w:trHeight w:val="353"/>
        </w:trPr>
        <w:tc>
          <w:tcPr>
            <w:tcW w:w="3118" w:type="dxa"/>
            <w:noWrap/>
          </w:tcPr>
          <w:p w14:paraId="701B6960" w14:textId="205CC3B3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Mechanical Ventilation, n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7" w:type="dxa"/>
            <w:noWrap/>
          </w:tcPr>
          <w:p w14:paraId="1D29BFBD" w14:textId="4F340D31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3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34.3)</w:t>
            </w:r>
          </w:p>
        </w:tc>
        <w:tc>
          <w:tcPr>
            <w:tcW w:w="2007" w:type="dxa"/>
          </w:tcPr>
          <w:p w14:paraId="64F3F32A" w14:textId="6572D31B" w:rsidR="00924BEE" w:rsidRDefault="00695EB7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9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3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9.5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2E68540F" w14:textId="7B0A82D2" w:rsidR="00924BEE" w:rsidRDefault="00695EB7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296</w:t>
            </w:r>
          </w:p>
        </w:tc>
        <w:tc>
          <w:tcPr>
            <w:tcW w:w="2007" w:type="dxa"/>
            <w:noWrap/>
          </w:tcPr>
          <w:p w14:paraId="65AD8622" w14:textId="25CC6C6D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96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40.5)</w:t>
            </w:r>
          </w:p>
        </w:tc>
        <w:tc>
          <w:tcPr>
            <w:tcW w:w="2007" w:type="dxa"/>
          </w:tcPr>
          <w:p w14:paraId="4CFFA356" w14:textId="3EF9B761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4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6.9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6286F1CF" w14:textId="31DCC3F2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0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68</w:t>
            </w:r>
          </w:p>
        </w:tc>
      </w:tr>
      <w:tr w:rsidR="00924BEE" w:rsidRPr="00C24776" w14:paraId="14BD6B4C" w14:textId="6DF77062" w:rsidTr="00ED400F">
        <w:trPr>
          <w:trHeight w:val="353"/>
        </w:trPr>
        <w:tc>
          <w:tcPr>
            <w:tcW w:w="3118" w:type="dxa"/>
            <w:noWrap/>
          </w:tcPr>
          <w:p w14:paraId="06BD5A5B" w14:textId="21CC6500" w:rsidR="00924BEE" w:rsidRPr="00C24776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</w:t>
            </w:r>
            <w:r w:rsidRPr="008C6D9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acheostomy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, n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7" w:type="dxa"/>
            <w:noWrap/>
            <w:hideMark/>
          </w:tcPr>
          <w:p w14:paraId="293FFDAC" w14:textId="4351EF11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4.3)</w:t>
            </w:r>
          </w:p>
        </w:tc>
        <w:tc>
          <w:tcPr>
            <w:tcW w:w="2007" w:type="dxa"/>
          </w:tcPr>
          <w:p w14:paraId="78EBADC5" w14:textId="01BD70FF" w:rsidR="00924BEE" w:rsidRDefault="00924BEE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9.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4FE189EC" w14:textId="5D49AC6C" w:rsidR="00924BEE" w:rsidRDefault="00695EB7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025</w:t>
            </w:r>
          </w:p>
        </w:tc>
        <w:tc>
          <w:tcPr>
            <w:tcW w:w="2007" w:type="dxa"/>
            <w:noWrap/>
            <w:hideMark/>
          </w:tcPr>
          <w:p w14:paraId="16F37432" w14:textId="736DA1B5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5.0)</w:t>
            </w:r>
          </w:p>
        </w:tc>
        <w:tc>
          <w:tcPr>
            <w:tcW w:w="2007" w:type="dxa"/>
          </w:tcPr>
          <w:p w14:paraId="73A16EC7" w14:textId="74D95743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1.9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489F45CE" w14:textId="754E577F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322</w:t>
            </w:r>
          </w:p>
        </w:tc>
      </w:tr>
      <w:tr w:rsidR="00924BEE" w:rsidRPr="00C24776" w14:paraId="1CE3DC31" w14:textId="2145C063" w:rsidTr="00ED400F">
        <w:trPr>
          <w:trHeight w:val="353"/>
        </w:trPr>
        <w:tc>
          <w:tcPr>
            <w:tcW w:w="3118" w:type="dxa"/>
            <w:noWrap/>
          </w:tcPr>
          <w:p w14:paraId="45247BFF" w14:textId="394B629A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Va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pressor support, n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007" w:type="dxa"/>
            <w:noWrap/>
          </w:tcPr>
          <w:p w14:paraId="0F685285" w14:textId="61FE86B8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3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85.1)</w:t>
            </w:r>
          </w:p>
        </w:tc>
        <w:tc>
          <w:tcPr>
            <w:tcW w:w="2007" w:type="dxa"/>
          </w:tcPr>
          <w:p w14:paraId="4A4152C8" w14:textId="479BA150" w:rsidR="00924BEE" w:rsidRDefault="00695EB7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01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8</w:t>
            </w:r>
            <w:r w:rsidR="00DE6A18">
              <w:rPr>
                <w:rFonts w:ascii="Times New Roman" w:hAnsi="Times New Roman" w:cs="Times New Roman"/>
                <w:kern w:val="0"/>
                <w:sz w:val="22"/>
              </w:rPr>
              <w:t>1.4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18CA79E2" w14:textId="2AC212C1" w:rsidR="00924BEE" w:rsidRDefault="00695EB7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328</w:t>
            </w:r>
          </w:p>
        </w:tc>
        <w:tc>
          <w:tcPr>
            <w:tcW w:w="2007" w:type="dxa"/>
            <w:noWrap/>
          </w:tcPr>
          <w:p w14:paraId="303276CF" w14:textId="1A75159A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95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82.2)</w:t>
            </w:r>
          </w:p>
        </w:tc>
        <w:tc>
          <w:tcPr>
            <w:tcW w:w="2007" w:type="dxa"/>
          </w:tcPr>
          <w:p w14:paraId="1B04A969" w14:textId="0B5F1CE2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7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90.3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0BF2538F" w14:textId="6AB32D4C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151</w:t>
            </w:r>
          </w:p>
        </w:tc>
      </w:tr>
      <w:tr w:rsidR="00924BEE" w:rsidRPr="00C24776" w14:paraId="6504690A" w14:textId="6A7C5443" w:rsidTr="00ED400F">
        <w:trPr>
          <w:trHeight w:val="353"/>
        </w:trPr>
        <w:tc>
          <w:tcPr>
            <w:tcW w:w="3118" w:type="dxa"/>
            <w:noWrap/>
          </w:tcPr>
          <w:p w14:paraId="5CED7DF9" w14:textId="1C12913A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nal replacement therapy, n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007" w:type="dxa"/>
            <w:noWrap/>
          </w:tcPr>
          <w:p w14:paraId="7DEBB52A" w14:textId="4F527E56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6.6)</w:t>
            </w:r>
          </w:p>
        </w:tc>
        <w:tc>
          <w:tcPr>
            <w:tcW w:w="2007" w:type="dxa"/>
          </w:tcPr>
          <w:p w14:paraId="09B065AF" w14:textId="4CBC6A9D" w:rsidR="00924BEE" w:rsidRDefault="00DE6A18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0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.0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1E82A633" w14:textId="425F3D30" w:rsidR="00924BEE" w:rsidRDefault="00DE6A18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595</w:t>
            </w:r>
          </w:p>
        </w:tc>
        <w:tc>
          <w:tcPr>
            <w:tcW w:w="2007" w:type="dxa"/>
            <w:noWrap/>
          </w:tcPr>
          <w:p w14:paraId="56920F88" w14:textId="2AB28AC6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7.5)</w:t>
            </w:r>
          </w:p>
        </w:tc>
        <w:tc>
          <w:tcPr>
            <w:tcW w:w="2007" w:type="dxa"/>
          </w:tcPr>
          <w:p w14:paraId="3C6AB73D" w14:textId="5FDFA985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2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3.8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3EB97AD6" w14:textId="236A9556" w:rsidR="00924BEE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335</w:t>
            </w:r>
          </w:p>
        </w:tc>
      </w:tr>
      <w:tr w:rsidR="00924BEE" w:rsidRPr="00C24776" w14:paraId="221FC2C8" w14:textId="6CAA3E2E" w:rsidTr="00ED400F">
        <w:trPr>
          <w:trHeight w:val="353"/>
        </w:trPr>
        <w:tc>
          <w:tcPr>
            <w:tcW w:w="3118" w:type="dxa"/>
            <w:noWrap/>
          </w:tcPr>
          <w:p w14:paraId="2271FE48" w14:textId="0F5A2B66" w:rsidR="00924BEE" w:rsidRDefault="00924BEE" w:rsidP="00676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lastRenderedPageBreak/>
              <w:t>ECMO, n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7" w:type="dxa"/>
            <w:noWrap/>
          </w:tcPr>
          <w:p w14:paraId="26FC9B9C" w14:textId="78143959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2.0)</w:t>
            </w:r>
          </w:p>
        </w:tc>
        <w:tc>
          <w:tcPr>
            <w:tcW w:w="2007" w:type="dxa"/>
          </w:tcPr>
          <w:p w14:paraId="6FC1D248" w14:textId="4EA0CBF0" w:rsidR="00924BEE" w:rsidRDefault="00DE6A18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.8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397B07D9" w14:textId="106B4A8E" w:rsidR="00924BEE" w:rsidRDefault="00DE6A18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357</w:t>
            </w:r>
          </w:p>
        </w:tc>
        <w:tc>
          <w:tcPr>
            <w:tcW w:w="2007" w:type="dxa"/>
            <w:noWrap/>
          </w:tcPr>
          <w:p w14:paraId="43EA743B" w14:textId="152EA4F5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2.1)</w:t>
            </w:r>
          </w:p>
        </w:tc>
        <w:tc>
          <w:tcPr>
            <w:tcW w:w="2007" w:type="dxa"/>
          </w:tcPr>
          <w:p w14:paraId="1479DCFE" w14:textId="58F1C0AF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</w:tcPr>
          <w:p w14:paraId="5A204DC4" w14:textId="5883050F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  <w:szCs w:val="20"/>
              </w:rPr>
              <w:t>291</w:t>
            </w:r>
          </w:p>
        </w:tc>
      </w:tr>
      <w:tr w:rsidR="00924BEE" w:rsidRPr="00C24776" w14:paraId="354056F8" w14:textId="24543724" w:rsidTr="00ED400F">
        <w:trPr>
          <w:trHeight w:val="353"/>
        </w:trPr>
        <w:tc>
          <w:tcPr>
            <w:tcW w:w="3118" w:type="dxa"/>
            <w:noWrap/>
          </w:tcPr>
          <w:p w14:paraId="550152A7" w14:textId="187FD3D5" w:rsidR="00924BEE" w:rsidRDefault="00924BEE" w:rsidP="001B11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ICU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ngth of stay</w:t>
            </w:r>
            <w:r w:rsidRPr="00C24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median (IQR)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days</w:t>
            </w:r>
          </w:p>
        </w:tc>
        <w:tc>
          <w:tcPr>
            <w:tcW w:w="2007" w:type="dxa"/>
            <w:noWrap/>
          </w:tcPr>
          <w:p w14:paraId="7BBEDA04" w14:textId="170AF3F0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-6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7" w:type="dxa"/>
          </w:tcPr>
          <w:p w14:paraId="7D4F5D7B" w14:textId="4DB30560" w:rsidR="00924BEE" w:rsidRDefault="00667F4C" w:rsidP="00667F4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 w:rsidR="00924BE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="00924B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-7</w:t>
            </w:r>
            <w:r w:rsidR="00924BE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626DDEC7" w14:textId="67E21069" w:rsidR="00924BEE" w:rsidRDefault="00667F4C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2007" w:type="dxa"/>
            <w:noWrap/>
          </w:tcPr>
          <w:p w14:paraId="63BED458" w14:textId="3FE8D631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-6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7" w:type="dxa"/>
          </w:tcPr>
          <w:p w14:paraId="2AE52EC7" w14:textId="2210120B" w:rsidR="00924BEE" w:rsidRPr="00E161A7" w:rsidRDefault="006D0C43" w:rsidP="006D0C4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  <w:r w:rsidR="00924BE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="00924BEE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-</w:t>
            </w:r>
            <w:r w:rsidR="00E44CE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  <w:r w:rsidR="00924BE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8" w:type="dxa"/>
          </w:tcPr>
          <w:p w14:paraId="4DD418E0" w14:textId="1D3ED572" w:rsidR="00924BEE" w:rsidRDefault="006D0C43" w:rsidP="00E44CE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.</w:t>
            </w:r>
            <w:r w:rsidR="00E44CE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05</w:t>
            </w:r>
          </w:p>
        </w:tc>
      </w:tr>
      <w:tr w:rsidR="00924BEE" w:rsidRPr="00C24776" w14:paraId="543DD18F" w14:textId="5CCB1713" w:rsidTr="005F4158">
        <w:trPr>
          <w:trHeight w:val="353"/>
        </w:trPr>
        <w:tc>
          <w:tcPr>
            <w:tcW w:w="3118" w:type="dxa"/>
            <w:tcBorders>
              <w:bottom w:val="single" w:sz="4" w:space="0" w:color="BFBFBF" w:themeColor="background1" w:themeShade="BF"/>
            </w:tcBorders>
            <w:noWrap/>
          </w:tcPr>
          <w:p w14:paraId="0055374C" w14:textId="6EB4758B" w:rsidR="00924BEE" w:rsidRDefault="00924BEE" w:rsidP="001B11E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Hospital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ength of stay, 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median (IQR),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days </w:t>
            </w:r>
            <w:r w:rsidR="00DC23A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2007" w:type="dxa"/>
            <w:tcBorders>
              <w:bottom w:val="single" w:sz="4" w:space="0" w:color="BFBFBF" w:themeColor="background1" w:themeShade="BF"/>
            </w:tcBorders>
            <w:noWrap/>
          </w:tcPr>
          <w:p w14:paraId="3BB5080E" w14:textId="2EBC7C2E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6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-28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  <w:tcBorders>
              <w:bottom w:val="single" w:sz="4" w:space="0" w:color="BFBFBF" w:themeColor="background1" w:themeShade="BF"/>
            </w:tcBorders>
          </w:tcPr>
          <w:p w14:paraId="7F3FC1B0" w14:textId="02012BE0" w:rsidR="00924BEE" w:rsidRDefault="00667F4C" w:rsidP="00667F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8</w:t>
            </w:r>
            <w:r w:rsidR="00924BE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0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3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</w:tcPr>
          <w:p w14:paraId="5B8AB73D" w14:textId="669C727F" w:rsidR="00924BEE" w:rsidRDefault="00667F4C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007" w:type="dxa"/>
            <w:tcBorders>
              <w:bottom w:val="single" w:sz="4" w:space="0" w:color="BFBFBF" w:themeColor="background1" w:themeShade="BF"/>
            </w:tcBorders>
            <w:noWrap/>
          </w:tcPr>
          <w:p w14:paraId="2B02CEDD" w14:textId="2C08755A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6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-2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  <w:tcBorders>
              <w:bottom w:val="single" w:sz="4" w:space="0" w:color="BFBFBF" w:themeColor="background1" w:themeShade="BF"/>
            </w:tcBorders>
          </w:tcPr>
          <w:p w14:paraId="25C6BC98" w14:textId="2AC9A6D8" w:rsidR="00924BEE" w:rsidRPr="00E161A7" w:rsidRDefault="00924BEE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(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2</w:t>
            </w:r>
            <w:r w:rsidR="006D0C43"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8" w:type="dxa"/>
            <w:tcBorders>
              <w:bottom w:val="single" w:sz="4" w:space="0" w:color="BFBFBF" w:themeColor="background1" w:themeShade="BF"/>
            </w:tcBorders>
          </w:tcPr>
          <w:p w14:paraId="76411B9A" w14:textId="0AB57ADA" w:rsidR="00924BEE" w:rsidRDefault="006D0C43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 w:rsidR="00E44CE4">
              <w:rPr>
                <w:rFonts w:ascii="Times New Roman" w:hAnsi="Times New Roman" w:cs="Times New Roman"/>
                <w:kern w:val="0"/>
                <w:sz w:val="22"/>
              </w:rPr>
              <w:t>512</w:t>
            </w:r>
          </w:p>
        </w:tc>
      </w:tr>
      <w:tr w:rsidR="00924BEE" w:rsidRPr="00C24776" w14:paraId="365713C6" w14:textId="3ACCCBC5" w:rsidTr="005F4158">
        <w:trPr>
          <w:trHeight w:val="353"/>
        </w:trPr>
        <w:tc>
          <w:tcPr>
            <w:tcW w:w="3118" w:type="dxa"/>
            <w:tcBorders>
              <w:bottom w:val="single" w:sz="4" w:space="0" w:color="auto"/>
            </w:tcBorders>
            <w:noWrap/>
          </w:tcPr>
          <w:p w14:paraId="0BC0764A" w14:textId="3EC0DBB4" w:rsidR="00924BEE" w:rsidRDefault="00924BEE" w:rsidP="00DC23A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scharged to home</w:t>
            </w:r>
            <w:r w:rsidRPr="00582D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rom the</w:t>
            </w:r>
            <w:r w:rsidRPr="00582D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hospital</w:t>
            </w:r>
            <w:r w:rsidR="005F415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n (%)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C23A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noWrap/>
          </w:tcPr>
          <w:p w14:paraId="5773F1E4" w14:textId="3DA3AE0A" w:rsidR="00924BEE" w:rsidRPr="00C24776" w:rsidRDefault="00924BEE" w:rsidP="00676D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93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5.7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4BC6AD68" w14:textId="1B422DE1" w:rsidR="00924BEE" w:rsidRDefault="00DE6A18" w:rsidP="00DE6A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87 (70.7</w:t>
            </w:r>
            <w:r w:rsidR="00924BE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0AA2A591" w14:textId="65D0141E" w:rsidR="00924BEE" w:rsidRDefault="00DE6A18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270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noWrap/>
          </w:tcPr>
          <w:p w14:paraId="1613ACA5" w14:textId="73A48C2E" w:rsidR="00924BEE" w:rsidRPr="006E7EC5" w:rsidRDefault="00924BEE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169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71.9)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0BD2F03D" w14:textId="0A870789" w:rsidR="00924BEE" w:rsidRPr="00E161A7" w:rsidRDefault="00E44CE4" w:rsidP="00E44C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41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78.8</w:t>
            </w:r>
            <w:r w:rsidR="00924BEE">
              <w:rPr>
                <w:rFonts w:ascii="Times New Roman" w:hAnsi="Times New Roman" w:cs="Times New Roman"/>
                <w:kern w:val="0"/>
                <w:sz w:val="22"/>
                <w:szCs w:val="20"/>
              </w:rPr>
              <w:t>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5DB222E6" w14:textId="695342E4" w:rsidR="00924BEE" w:rsidRDefault="006D0C43" w:rsidP="00676D9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.214</w:t>
            </w:r>
          </w:p>
        </w:tc>
      </w:tr>
    </w:tbl>
    <w:p w14:paraId="531AB85F" w14:textId="186D844C" w:rsidR="00C24776" w:rsidRDefault="00C24776" w:rsidP="00715F41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ab/>
      </w:r>
    </w:p>
    <w:p w14:paraId="58693572" w14:textId="1E8ACC43" w:rsidR="00F76A5C" w:rsidRPr="00F76A5C" w:rsidRDefault="00F76A5C" w:rsidP="00F76A5C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*</w:t>
      </w:r>
      <w:r w:rsidRPr="00F76A5C">
        <w:rPr>
          <w:rFonts w:ascii="Times New Roman" w:hAnsi="Times New Roman" w:cs="Times New Roman"/>
          <w:color w:val="000000" w:themeColor="text1"/>
          <w:sz w:val="22"/>
        </w:rPr>
        <w:t>A total of 11 patients had missing EQ-5D-5L data only at admission, 116 had it missing only at 6 months, and 3 had missing data at both time points, respectively.</w:t>
      </w:r>
    </w:p>
    <w:p w14:paraId="2B3DDBBA" w14:textId="41090B6D" w:rsidR="00F76A5C" w:rsidRDefault="00F76A5C" w:rsidP="00F76A5C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**A </w:t>
      </w:r>
      <w:r w:rsidRPr="00F76A5C">
        <w:rPr>
          <w:rFonts w:ascii="Times New Roman" w:hAnsi="Times New Roman" w:cs="Times New Roman"/>
          <w:color w:val="000000" w:themeColor="text1"/>
          <w:sz w:val="22"/>
        </w:rPr>
        <w:t>total of 1 patient had missing Barthel index data only at admission, 52 had it missing only at 6 months, and 1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76A5C">
        <w:rPr>
          <w:rFonts w:ascii="Times New Roman" w:hAnsi="Times New Roman" w:cs="Times New Roman"/>
          <w:color w:val="000000" w:themeColor="text1"/>
          <w:sz w:val="22"/>
        </w:rPr>
        <w:t>had missing data at both time points, respectively.</w:t>
      </w:r>
    </w:p>
    <w:p w14:paraId="05507055" w14:textId="77777777" w:rsidR="00F76A5C" w:rsidRDefault="00F76A5C" w:rsidP="00715F41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0CAF1AE" w14:textId="35C6A777" w:rsidR="00A501C2" w:rsidRPr="004827A2" w:rsidRDefault="00DC23AC" w:rsidP="00715F41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4827A2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proofErr w:type="spellEnd"/>
      <w:r w:rsidR="00A501C2" w:rsidRPr="004827A2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proofErr w:type="gramStart"/>
      <w:r w:rsidR="00A501C2" w:rsidRPr="004827A2">
        <w:rPr>
          <w:rFonts w:ascii="Times New Roman" w:hAnsi="Times New Roman" w:cs="Times New Roman"/>
          <w:color w:val="000000" w:themeColor="text1"/>
          <w:sz w:val="22"/>
        </w:rPr>
        <w:t>Of</w:t>
      </w:r>
      <w:proofErr w:type="gramEnd"/>
      <w:r w:rsidR="00A501C2" w:rsidRPr="004827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4702E" w:rsidRPr="004827A2">
        <w:rPr>
          <w:rFonts w:ascii="Times New Roman" w:hAnsi="Times New Roman" w:cs="Times New Roman"/>
          <w:color w:val="000000" w:themeColor="text1"/>
          <w:sz w:val="22"/>
        </w:rPr>
        <w:t>514</w:t>
      </w:r>
      <w:r w:rsidR="00A501C2" w:rsidRPr="004827A2">
        <w:rPr>
          <w:rFonts w:ascii="Times New Roman" w:hAnsi="Times New Roman" w:cs="Times New Roman"/>
          <w:color w:val="000000" w:themeColor="text1"/>
          <w:sz w:val="22"/>
        </w:rPr>
        <w:t xml:space="preserve"> participants</w:t>
      </w:r>
      <w:r w:rsidR="007D73E8" w:rsidRPr="004827A2">
        <w:rPr>
          <w:rFonts w:ascii="Times New Roman" w:hAnsi="Times New Roman" w:cs="Times New Roman"/>
          <w:color w:val="000000" w:themeColor="text1"/>
          <w:sz w:val="22"/>
        </w:rPr>
        <w:t>,</w:t>
      </w:r>
      <w:r w:rsidR="00A501C2" w:rsidRPr="004827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D73E8" w:rsidRPr="004827A2">
        <w:rPr>
          <w:rFonts w:ascii="Times New Roman" w:hAnsi="Times New Roman" w:cs="Times New Roman"/>
          <w:color w:val="000000" w:themeColor="text1"/>
          <w:sz w:val="22"/>
        </w:rPr>
        <w:t>2 were missing.</w:t>
      </w:r>
    </w:p>
    <w:p w14:paraId="17310264" w14:textId="6C1E750C" w:rsidR="0035500B" w:rsidRPr="004827A2" w:rsidRDefault="00DC23AC" w:rsidP="0035500B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827A2">
        <w:rPr>
          <w:rFonts w:ascii="Times New Roman" w:eastAsia="Yu Gothic" w:hAnsi="Times New Roman" w:cs="Times New Roman"/>
          <w:color w:val="000000" w:themeColor="text1"/>
          <w:kern w:val="0"/>
          <w:sz w:val="22"/>
          <w:vertAlign w:val="superscript"/>
        </w:rPr>
        <w:t>b</w:t>
      </w:r>
      <w:r w:rsidR="0035500B" w:rsidRPr="004827A2">
        <w:rPr>
          <w:rFonts w:ascii="Times New Roman" w:eastAsia="Yu Gothic" w:hAnsi="Times New Roman" w:cs="Times New Roman"/>
          <w:color w:val="000000" w:themeColor="text1"/>
          <w:kern w:val="0"/>
          <w:sz w:val="22"/>
        </w:rPr>
        <w:t xml:space="preserve"> </w:t>
      </w:r>
      <w:proofErr w:type="gramStart"/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>Of</w:t>
      </w:r>
      <w:proofErr w:type="gramEnd"/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4702E" w:rsidRPr="004827A2">
        <w:rPr>
          <w:rFonts w:ascii="Times New Roman" w:hAnsi="Times New Roman" w:cs="Times New Roman"/>
          <w:color w:val="000000" w:themeColor="text1"/>
          <w:sz w:val="22"/>
        </w:rPr>
        <w:t>514</w:t>
      </w:r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 xml:space="preserve"> participants</w:t>
      </w:r>
      <w:r w:rsidR="007D73E8" w:rsidRPr="004827A2">
        <w:rPr>
          <w:rFonts w:ascii="Times New Roman" w:hAnsi="Times New Roman" w:cs="Times New Roman"/>
          <w:color w:val="000000" w:themeColor="text1"/>
          <w:sz w:val="22"/>
        </w:rPr>
        <w:t>,</w:t>
      </w:r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 xml:space="preserve"> 1</w:t>
      </w:r>
      <w:r w:rsidR="00080CA7" w:rsidRPr="004827A2">
        <w:rPr>
          <w:rFonts w:ascii="Times New Roman" w:hAnsi="Times New Roman" w:cs="Times New Roman"/>
          <w:color w:val="000000" w:themeColor="text1"/>
          <w:sz w:val="22"/>
        </w:rPr>
        <w:t>30</w:t>
      </w:r>
      <w:r w:rsidR="007D73E8" w:rsidRPr="004827A2">
        <w:rPr>
          <w:color w:val="000000" w:themeColor="text1"/>
        </w:rPr>
        <w:t xml:space="preserve"> </w:t>
      </w:r>
      <w:r w:rsidR="007D73E8" w:rsidRPr="004827A2">
        <w:rPr>
          <w:rFonts w:ascii="Times New Roman" w:hAnsi="Times New Roman" w:cs="Times New Roman"/>
          <w:color w:val="000000" w:themeColor="text1"/>
          <w:sz w:val="22"/>
        </w:rPr>
        <w:t>were missin</w:t>
      </w:r>
      <w:r w:rsidR="004827A2">
        <w:rPr>
          <w:rFonts w:ascii="Times New Roman" w:hAnsi="Times New Roman" w:cs="Times New Roman"/>
          <w:color w:val="000000" w:themeColor="text1"/>
          <w:sz w:val="22"/>
        </w:rPr>
        <w:t>g</w:t>
      </w:r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4E35721F" w14:textId="7F8A09AA" w:rsidR="0035500B" w:rsidRPr="004827A2" w:rsidRDefault="00DC23AC" w:rsidP="0035500B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827A2">
        <w:rPr>
          <w:rFonts w:ascii="Times New Roman" w:eastAsia="Yu Gothic" w:hAnsi="Times New Roman" w:cs="Times New Roman"/>
          <w:color w:val="000000"/>
          <w:kern w:val="0"/>
          <w:sz w:val="22"/>
          <w:vertAlign w:val="superscript"/>
        </w:rPr>
        <w:t>c</w:t>
      </w:r>
      <w:r w:rsidR="0035500B" w:rsidRPr="004827A2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proofErr w:type="gramStart"/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>Of</w:t>
      </w:r>
      <w:proofErr w:type="gramEnd"/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4702E" w:rsidRPr="004827A2">
        <w:rPr>
          <w:rFonts w:ascii="Times New Roman" w:hAnsi="Times New Roman" w:cs="Times New Roman"/>
          <w:color w:val="000000" w:themeColor="text1"/>
          <w:sz w:val="22"/>
        </w:rPr>
        <w:t>514</w:t>
      </w:r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 xml:space="preserve"> participants</w:t>
      </w:r>
      <w:r w:rsidR="00444F3F" w:rsidRPr="004827A2">
        <w:rPr>
          <w:rFonts w:ascii="Times New Roman" w:hAnsi="Times New Roman" w:cs="Times New Roman"/>
          <w:color w:val="000000" w:themeColor="text1"/>
          <w:sz w:val="22"/>
        </w:rPr>
        <w:t>,</w:t>
      </w:r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 xml:space="preserve"> 1</w:t>
      </w:r>
      <w:r w:rsidR="00080CA7" w:rsidRPr="004827A2">
        <w:rPr>
          <w:rFonts w:ascii="Times New Roman" w:hAnsi="Times New Roman" w:cs="Times New Roman"/>
          <w:color w:val="000000" w:themeColor="text1"/>
          <w:sz w:val="22"/>
        </w:rPr>
        <w:t>16</w:t>
      </w:r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44F3F" w:rsidRPr="004827A2">
        <w:rPr>
          <w:rFonts w:ascii="Times New Roman" w:hAnsi="Times New Roman" w:cs="Times New Roman"/>
          <w:color w:val="000000" w:themeColor="text1"/>
          <w:sz w:val="22"/>
        </w:rPr>
        <w:t>were missing.</w:t>
      </w:r>
    </w:p>
    <w:p w14:paraId="6A72A6D4" w14:textId="64170D41" w:rsidR="00B03AD1" w:rsidRPr="004827A2" w:rsidRDefault="00DC23AC" w:rsidP="00B03AD1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827A2">
        <w:rPr>
          <w:rFonts w:ascii="Times New Roman" w:eastAsia="Yu Gothic" w:hAnsi="Times New Roman" w:cs="Times New Roman"/>
          <w:color w:val="000000"/>
          <w:kern w:val="0"/>
          <w:sz w:val="22"/>
          <w:vertAlign w:val="superscript"/>
        </w:rPr>
        <w:t>d</w:t>
      </w:r>
      <w:r w:rsidR="00B03AD1" w:rsidRPr="004827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gramStart"/>
      <w:r w:rsidR="00B03AD1" w:rsidRPr="004827A2">
        <w:rPr>
          <w:rFonts w:ascii="Times New Roman" w:hAnsi="Times New Roman" w:cs="Times New Roman"/>
          <w:color w:val="000000" w:themeColor="text1"/>
          <w:sz w:val="22"/>
        </w:rPr>
        <w:t>Of</w:t>
      </w:r>
      <w:proofErr w:type="gramEnd"/>
      <w:r w:rsidR="00B03AD1" w:rsidRPr="004827A2">
        <w:rPr>
          <w:rFonts w:ascii="Times New Roman" w:hAnsi="Times New Roman" w:cs="Times New Roman"/>
          <w:color w:val="000000" w:themeColor="text1"/>
          <w:sz w:val="22"/>
        </w:rPr>
        <w:t xml:space="preserve"> 514 participants, </w:t>
      </w:r>
      <w:r w:rsidR="00444F3F" w:rsidRPr="004827A2">
        <w:rPr>
          <w:rFonts w:ascii="Times New Roman" w:hAnsi="Times New Roman" w:cs="Times New Roman"/>
          <w:color w:val="000000" w:themeColor="text1"/>
          <w:sz w:val="22"/>
        </w:rPr>
        <w:t>2 were missing.</w:t>
      </w:r>
    </w:p>
    <w:p w14:paraId="15FEB956" w14:textId="63645984" w:rsidR="0035500B" w:rsidRPr="004827A2" w:rsidRDefault="00DC23AC" w:rsidP="0035500B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827A2">
        <w:rPr>
          <w:rFonts w:ascii="Times New Roman" w:eastAsia="Yu Gothic" w:hAnsi="Times New Roman" w:cs="Times New Roman"/>
          <w:color w:val="000000"/>
          <w:kern w:val="0"/>
          <w:sz w:val="22"/>
          <w:vertAlign w:val="superscript"/>
        </w:rPr>
        <w:t>e</w:t>
      </w:r>
      <w:r w:rsidR="0035500B" w:rsidRPr="004827A2">
        <w:rPr>
          <w:rFonts w:ascii="Times New Roman" w:eastAsia="Yu Gothic" w:hAnsi="Times New Roman" w:cs="Times New Roman"/>
          <w:color w:val="000000"/>
          <w:kern w:val="0"/>
          <w:sz w:val="22"/>
          <w:vertAlign w:val="superscript"/>
        </w:rPr>
        <w:t xml:space="preserve"> </w:t>
      </w:r>
      <w:proofErr w:type="gramStart"/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>Of</w:t>
      </w:r>
      <w:proofErr w:type="gramEnd"/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4702E" w:rsidRPr="004827A2">
        <w:rPr>
          <w:rFonts w:ascii="Times New Roman" w:hAnsi="Times New Roman" w:cs="Times New Roman"/>
          <w:color w:val="000000" w:themeColor="text1"/>
          <w:sz w:val="22"/>
        </w:rPr>
        <w:t>514</w:t>
      </w:r>
      <w:r w:rsidR="00080CA7" w:rsidRPr="004827A2">
        <w:rPr>
          <w:rFonts w:ascii="Times New Roman" w:hAnsi="Times New Roman" w:cs="Times New Roman"/>
          <w:color w:val="000000" w:themeColor="text1"/>
          <w:sz w:val="22"/>
        </w:rPr>
        <w:t xml:space="preserve"> participants</w:t>
      </w:r>
      <w:r w:rsidR="00444F3F" w:rsidRPr="004827A2">
        <w:rPr>
          <w:rFonts w:ascii="Times New Roman" w:hAnsi="Times New Roman" w:cs="Times New Roman"/>
          <w:color w:val="000000" w:themeColor="text1"/>
          <w:sz w:val="22"/>
        </w:rPr>
        <w:t>,</w:t>
      </w:r>
      <w:r w:rsidR="00080CA7" w:rsidRPr="004827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44F3F" w:rsidRPr="004827A2">
        <w:rPr>
          <w:rFonts w:ascii="Times New Roman" w:hAnsi="Times New Roman" w:cs="Times New Roman"/>
          <w:color w:val="000000" w:themeColor="text1"/>
          <w:sz w:val="22"/>
        </w:rPr>
        <w:t>2 were missing.</w:t>
      </w:r>
    </w:p>
    <w:p w14:paraId="00148D73" w14:textId="1BCB142B" w:rsidR="0035500B" w:rsidRDefault="00DC23AC" w:rsidP="00B15B0D">
      <w:pPr>
        <w:widowControl/>
        <w:tabs>
          <w:tab w:val="left" w:pos="12550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827A2">
        <w:rPr>
          <w:rFonts w:ascii="Times New Roman" w:eastAsia="Yu Gothic" w:hAnsi="Times New Roman" w:cs="Times New Roman"/>
          <w:color w:val="000000"/>
          <w:kern w:val="0"/>
          <w:sz w:val="22"/>
          <w:vertAlign w:val="superscript"/>
        </w:rPr>
        <w:t>f</w:t>
      </w:r>
      <w:r w:rsidR="00B15B0D" w:rsidRPr="004827A2">
        <w:rPr>
          <w:rFonts w:ascii="Times New Roman" w:eastAsia="Yu Gothic" w:hAnsi="Times New Roman" w:cs="Times New Roman"/>
          <w:color w:val="000000"/>
          <w:kern w:val="0"/>
          <w:sz w:val="22"/>
          <w:vertAlign w:val="superscript"/>
        </w:rPr>
        <w:t xml:space="preserve"> </w:t>
      </w:r>
      <w:proofErr w:type="gramStart"/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>Of</w:t>
      </w:r>
      <w:proofErr w:type="gramEnd"/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B4702E" w:rsidRPr="004827A2">
        <w:rPr>
          <w:rFonts w:ascii="Times New Roman" w:hAnsi="Times New Roman" w:cs="Times New Roman"/>
          <w:color w:val="000000" w:themeColor="text1"/>
          <w:sz w:val="22"/>
        </w:rPr>
        <w:t>514</w:t>
      </w:r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 xml:space="preserve"> participants</w:t>
      </w:r>
      <w:r w:rsidR="00444F3F" w:rsidRPr="004827A2">
        <w:rPr>
          <w:rFonts w:ascii="Times New Roman" w:hAnsi="Times New Roman" w:cs="Times New Roman"/>
          <w:color w:val="000000" w:themeColor="text1"/>
          <w:sz w:val="22"/>
        </w:rPr>
        <w:t>,</w:t>
      </w:r>
      <w:r w:rsidR="0035500B" w:rsidRPr="004827A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44F3F" w:rsidRPr="004827A2">
        <w:rPr>
          <w:rFonts w:ascii="Times New Roman" w:hAnsi="Times New Roman" w:cs="Times New Roman"/>
          <w:color w:val="000000" w:themeColor="text1"/>
          <w:sz w:val="22"/>
        </w:rPr>
        <w:t>4 were missing.</w:t>
      </w:r>
    </w:p>
    <w:p w14:paraId="74A8D783" w14:textId="77777777" w:rsidR="00F76A5C" w:rsidRPr="004827A2" w:rsidRDefault="00F76A5C" w:rsidP="00B15B0D">
      <w:pPr>
        <w:widowControl/>
        <w:tabs>
          <w:tab w:val="left" w:pos="12550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3423762B" w14:textId="77777777" w:rsidR="00F76A5C" w:rsidRDefault="00F76A5C" w:rsidP="00F76A5C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CFS, Clinical Frailty S</w:t>
      </w:r>
      <w:r w:rsidRPr="00C3082D">
        <w:rPr>
          <w:rFonts w:ascii="Times New Roman" w:hAnsi="Times New Roman" w:cs="Times New Roman"/>
          <w:color w:val="000000" w:themeColor="text1"/>
          <w:sz w:val="22"/>
        </w:rPr>
        <w:t>cal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; ICU, intensive care unit; </w:t>
      </w:r>
      <w:r w:rsidRPr="006B3246">
        <w:rPr>
          <w:rFonts w:ascii="Times New Roman" w:hAnsi="Times New Roman" w:cs="Times New Roman"/>
          <w:color w:val="000000" w:themeColor="text1"/>
          <w:sz w:val="22"/>
        </w:rPr>
        <w:t xml:space="preserve">IQR, interquartile range;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APACHE2, </w:t>
      </w:r>
      <w:r w:rsidRPr="00C3082D">
        <w:rPr>
          <w:rFonts w:ascii="Times New Roman" w:hAnsi="Times New Roman" w:cs="Times New Roman"/>
          <w:color w:val="000000" w:themeColor="text1"/>
          <w:sz w:val="22"/>
        </w:rPr>
        <w:t>acute physiology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and chronic health evaluation 2; ECMO,</w:t>
      </w:r>
      <w:r w:rsidRPr="00C3082D"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e</w:t>
      </w:r>
      <w:r w:rsidRPr="00C3082D">
        <w:rPr>
          <w:rFonts w:ascii="Times New Roman" w:hAnsi="Times New Roman" w:cs="Times New Roman"/>
          <w:color w:val="000000" w:themeColor="text1"/>
          <w:sz w:val="22"/>
        </w:rPr>
        <w:t>xtracorporeal membrane oxygenation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DA24F28" w14:textId="4F5FB16B" w:rsidR="00A501C2" w:rsidRPr="00B15B0D" w:rsidRDefault="00A501C2" w:rsidP="00715F41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6C38F58" w14:textId="40ED56BE" w:rsidR="00A501C2" w:rsidRPr="006B3246" w:rsidRDefault="00A501C2" w:rsidP="00A501C2">
      <w:pPr>
        <w:widowControl/>
        <w:tabs>
          <w:tab w:val="left" w:pos="12773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A501C2" w:rsidRPr="006B3246" w:rsidSect="0023090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D01A4" w14:textId="77777777" w:rsidR="0023090A" w:rsidRDefault="0023090A" w:rsidP="00B24831">
      <w:r>
        <w:separator/>
      </w:r>
    </w:p>
  </w:endnote>
  <w:endnote w:type="continuationSeparator" w:id="0">
    <w:p w14:paraId="14C11E8B" w14:textId="77777777" w:rsidR="0023090A" w:rsidRDefault="0023090A" w:rsidP="00B24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EB4C1" w14:textId="77777777" w:rsidR="0023090A" w:rsidRDefault="0023090A" w:rsidP="00B24831">
      <w:r>
        <w:separator/>
      </w:r>
    </w:p>
  </w:footnote>
  <w:footnote w:type="continuationSeparator" w:id="0">
    <w:p w14:paraId="4F0ABA61" w14:textId="77777777" w:rsidR="0023090A" w:rsidRDefault="0023090A" w:rsidP="00B248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A29BA"/>
    <w:multiLevelType w:val="hybridMultilevel"/>
    <w:tmpl w:val="A9407462"/>
    <w:lvl w:ilvl="0" w:tplc="C1429A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15634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FC2"/>
    <w:rsid w:val="0000251F"/>
    <w:rsid w:val="00002F54"/>
    <w:rsid w:val="0000305F"/>
    <w:rsid w:val="00004641"/>
    <w:rsid w:val="00004D66"/>
    <w:rsid w:val="00011799"/>
    <w:rsid w:val="00012940"/>
    <w:rsid w:val="000222A5"/>
    <w:rsid w:val="00022672"/>
    <w:rsid w:val="000271DB"/>
    <w:rsid w:val="00040A8F"/>
    <w:rsid w:val="00051613"/>
    <w:rsid w:val="000567F3"/>
    <w:rsid w:val="000612A4"/>
    <w:rsid w:val="00061D38"/>
    <w:rsid w:val="00077BDE"/>
    <w:rsid w:val="00080CA7"/>
    <w:rsid w:val="00083FE6"/>
    <w:rsid w:val="00086FAA"/>
    <w:rsid w:val="00092232"/>
    <w:rsid w:val="000969A3"/>
    <w:rsid w:val="000A4B94"/>
    <w:rsid w:val="000A70FC"/>
    <w:rsid w:val="000A723E"/>
    <w:rsid w:val="000B6782"/>
    <w:rsid w:val="000C38DF"/>
    <w:rsid w:val="000C462E"/>
    <w:rsid w:val="000C5510"/>
    <w:rsid w:val="000C5A80"/>
    <w:rsid w:val="000C6F6F"/>
    <w:rsid w:val="000D3E1D"/>
    <w:rsid w:val="000D415D"/>
    <w:rsid w:val="000E1D88"/>
    <w:rsid w:val="000E41CD"/>
    <w:rsid w:val="000E728E"/>
    <w:rsid w:val="000E7A82"/>
    <w:rsid w:val="000F01FA"/>
    <w:rsid w:val="000F022E"/>
    <w:rsid w:val="000F0307"/>
    <w:rsid w:val="000F7896"/>
    <w:rsid w:val="000F78B4"/>
    <w:rsid w:val="0011177E"/>
    <w:rsid w:val="0011447D"/>
    <w:rsid w:val="00124D60"/>
    <w:rsid w:val="00125D59"/>
    <w:rsid w:val="001308F9"/>
    <w:rsid w:val="001332F1"/>
    <w:rsid w:val="0013457C"/>
    <w:rsid w:val="00137C0C"/>
    <w:rsid w:val="0014139E"/>
    <w:rsid w:val="00150FF5"/>
    <w:rsid w:val="001542D3"/>
    <w:rsid w:val="00155F63"/>
    <w:rsid w:val="001619ED"/>
    <w:rsid w:val="00165BD1"/>
    <w:rsid w:val="00165D59"/>
    <w:rsid w:val="00171082"/>
    <w:rsid w:val="0017355F"/>
    <w:rsid w:val="00174254"/>
    <w:rsid w:val="00174EB0"/>
    <w:rsid w:val="00177BBB"/>
    <w:rsid w:val="00180FF7"/>
    <w:rsid w:val="001823CF"/>
    <w:rsid w:val="00190B46"/>
    <w:rsid w:val="00197259"/>
    <w:rsid w:val="001A0392"/>
    <w:rsid w:val="001A0E9A"/>
    <w:rsid w:val="001B0B24"/>
    <w:rsid w:val="001B11E5"/>
    <w:rsid w:val="001B608A"/>
    <w:rsid w:val="001C07FC"/>
    <w:rsid w:val="001C0FD9"/>
    <w:rsid w:val="001C278D"/>
    <w:rsid w:val="001C3BD9"/>
    <w:rsid w:val="001C6A89"/>
    <w:rsid w:val="001D0E6B"/>
    <w:rsid w:val="001D561A"/>
    <w:rsid w:val="001E08EB"/>
    <w:rsid w:val="001E3B1A"/>
    <w:rsid w:val="001E4E93"/>
    <w:rsid w:val="001E7850"/>
    <w:rsid w:val="001F0D1B"/>
    <w:rsid w:val="001F3C06"/>
    <w:rsid w:val="001F5CB3"/>
    <w:rsid w:val="002023E9"/>
    <w:rsid w:val="00203C87"/>
    <w:rsid w:val="00205183"/>
    <w:rsid w:val="00206CB4"/>
    <w:rsid w:val="00210A5B"/>
    <w:rsid w:val="00210A7F"/>
    <w:rsid w:val="0021564E"/>
    <w:rsid w:val="002211BC"/>
    <w:rsid w:val="00221FED"/>
    <w:rsid w:val="0022363C"/>
    <w:rsid w:val="002241B2"/>
    <w:rsid w:val="002265A9"/>
    <w:rsid w:val="00230033"/>
    <w:rsid w:val="0023090A"/>
    <w:rsid w:val="00231376"/>
    <w:rsid w:val="00235F33"/>
    <w:rsid w:val="002458C8"/>
    <w:rsid w:val="00247092"/>
    <w:rsid w:val="00247A53"/>
    <w:rsid w:val="00250463"/>
    <w:rsid w:val="0025369B"/>
    <w:rsid w:val="0025456E"/>
    <w:rsid w:val="00254FEF"/>
    <w:rsid w:val="00272A51"/>
    <w:rsid w:val="002811B9"/>
    <w:rsid w:val="0028522C"/>
    <w:rsid w:val="0028551F"/>
    <w:rsid w:val="00291B0A"/>
    <w:rsid w:val="00291FDB"/>
    <w:rsid w:val="002C07FE"/>
    <w:rsid w:val="002C21FD"/>
    <w:rsid w:val="002C2434"/>
    <w:rsid w:val="002C45F8"/>
    <w:rsid w:val="002C5264"/>
    <w:rsid w:val="002D028B"/>
    <w:rsid w:val="002D2E99"/>
    <w:rsid w:val="002E042E"/>
    <w:rsid w:val="002E2C53"/>
    <w:rsid w:val="002E465A"/>
    <w:rsid w:val="002E4786"/>
    <w:rsid w:val="002E598A"/>
    <w:rsid w:val="00301057"/>
    <w:rsid w:val="003060ED"/>
    <w:rsid w:val="00306FB7"/>
    <w:rsid w:val="003212A7"/>
    <w:rsid w:val="00321924"/>
    <w:rsid w:val="00324272"/>
    <w:rsid w:val="00331DC2"/>
    <w:rsid w:val="00333B6E"/>
    <w:rsid w:val="00337A0E"/>
    <w:rsid w:val="00342143"/>
    <w:rsid w:val="0035500B"/>
    <w:rsid w:val="00365624"/>
    <w:rsid w:val="00381EF4"/>
    <w:rsid w:val="0038618A"/>
    <w:rsid w:val="0038687A"/>
    <w:rsid w:val="00390F42"/>
    <w:rsid w:val="00391583"/>
    <w:rsid w:val="00396FE3"/>
    <w:rsid w:val="003A5BAC"/>
    <w:rsid w:val="003B047D"/>
    <w:rsid w:val="003C2B32"/>
    <w:rsid w:val="003C2B33"/>
    <w:rsid w:val="003C683B"/>
    <w:rsid w:val="003D10F1"/>
    <w:rsid w:val="003D3C04"/>
    <w:rsid w:val="003D3D95"/>
    <w:rsid w:val="003D4EA9"/>
    <w:rsid w:val="003D77B6"/>
    <w:rsid w:val="003E0D50"/>
    <w:rsid w:val="003E16C0"/>
    <w:rsid w:val="003E3048"/>
    <w:rsid w:val="003E6504"/>
    <w:rsid w:val="003F0C6B"/>
    <w:rsid w:val="003F21A5"/>
    <w:rsid w:val="003F7148"/>
    <w:rsid w:val="00404100"/>
    <w:rsid w:val="00406EE9"/>
    <w:rsid w:val="0041037D"/>
    <w:rsid w:val="004109EB"/>
    <w:rsid w:val="00422EFE"/>
    <w:rsid w:val="004266ED"/>
    <w:rsid w:val="004421F3"/>
    <w:rsid w:val="00444F3F"/>
    <w:rsid w:val="004460AB"/>
    <w:rsid w:val="00451D64"/>
    <w:rsid w:val="0046031E"/>
    <w:rsid w:val="00465857"/>
    <w:rsid w:val="004670E9"/>
    <w:rsid w:val="004827A2"/>
    <w:rsid w:val="00495910"/>
    <w:rsid w:val="0049648F"/>
    <w:rsid w:val="004A052A"/>
    <w:rsid w:val="004A0797"/>
    <w:rsid w:val="004A1499"/>
    <w:rsid w:val="004A3618"/>
    <w:rsid w:val="004B72F9"/>
    <w:rsid w:val="004B7B1F"/>
    <w:rsid w:val="004C0906"/>
    <w:rsid w:val="004C2164"/>
    <w:rsid w:val="004C4793"/>
    <w:rsid w:val="004C5279"/>
    <w:rsid w:val="004D00C4"/>
    <w:rsid w:val="004D0848"/>
    <w:rsid w:val="004D4C5A"/>
    <w:rsid w:val="004E126F"/>
    <w:rsid w:val="004E1BE4"/>
    <w:rsid w:val="004E270A"/>
    <w:rsid w:val="004E36B8"/>
    <w:rsid w:val="004F69DA"/>
    <w:rsid w:val="004F7D0C"/>
    <w:rsid w:val="00501A1F"/>
    <w:rsid w:val="00507A2D"/>
    <w:rsid w:val="00507A91"/>
    <w:rsid w:val="00507F0A"/>
    <w:rsid w:val="00511DBC"/>
    <w:rsid w:val="00513B62"/>
    <w:rsid w:val="005219B1"/>
    <w:rsid w:val="00524AA9"/>
    <w:rsid w:val="00527A78"/>
    <w:rsid w:val="00531B89"/>
    <w:rsid w:val="0055518F"/>
    <w:rsid w:val="005570E4"/>
    <w:rsid w:val="005632E9"/>
    <w:rsid w:val="00571164"/>
    <w:rsid w:val="0057398F"/>
    <w:rsid w:val="00577F21"/>
    <w:rsid w:val="005800AE"/>
    <w:rsid w:val="00582D76"/>
    <w:rsid w:val="00584EFD"/>
    <w:rsid w:val="005A08E3"/>
    <w:rsid w:val="005A2B2D"/>
    <w:rsid w:val="005A2DAE"/>
    <w:rsid w:val="005B1AD4"/>
    <w:rsid w:val="005B2545"/>
    <w:rsid w:val="005C0D43"/>
    <w:rsid w:val="005C2AA0"/>
    <w:rsid w:val="005C5F5C"/>
    <w:rsid w:val="005C684D"/>
    <w:rsid w:val="005D3B51"/>
    <w:rsid w:val="005D403D"/>
    <w:rsid w:val="005D4190"/>
    <w:rsid w:val="005D6E77"/>
    <w:rsid w:val="005D6F8E"/>
    <w:rsid w:val="005D7123"/>
    <w:rsid w:val="005D7B49"/>
    <w:rsid w:val="005E050E"/>
    <w:rsid w:val="005F3101"/>
    <w:rsid w:val="005F36E9"/>
    <w:rsid w:val="005F4158"/>
    <w:rsid w:val="006059B7"/>
    <w:rsid w:val="00606352"/>
    <w:rsid w:val="00612118"/>
    <w:rsid w:val="0061335D"/>
    <w:rsid w:val="00616880"/>
    <w:rsid w:val="00625596"/>
    <w:rsid w:val="006360B1"/>
    <w:rsid w:val="00640249"/>
    <w:rsid w:val="00643972"/>
    <w:rsid w:val="006528EE"/>
    <w:rsid w:val="00652EE1"/>
    <w:rsid w:val="0065530C"/>
    <w:rsid w:val="00660728"/>
    <w:rsid w:val="00664614"/>
    <w:rsid w:val="00667F4C"/>
    <w:rsid w:val="0067021D"/>
    <w:rsid w:val="00670AB8"/>
    <w:rsid w:val="00676D9D"/>
    <w:rsid w:val="00677CDF"/>
    <w:rsid w:val="0068374D"/>
    <w:rsid w:val="006875FB"/>
    <w:rsid w:val="00692CA2"/>
    <w:rsid w:val="00695656"/>
    <w:rsid w:val="00695EB7"/>
    <w:rsid w:val="0069684A"/>
    <w:rsid w:val="006A47B2"/>
    <w:rsid w:val="006B1F1A"/>
    <w:rsid w:val="006B265C"/>
    <w:rsid w:val="006B2FB0"/>
    <w:rsid w:val="006B307B"/>
    <w:rsid w:val="006B3246"/>
    <w:rsid w:val="006B4FBB"/>
    <w:rsid w:val="006B5A6E"/>
    <w:rsid w:val="006D0C43"/>
    <w:rsid w:val="006D305F"/>
    <w:rsid w:val="006E1380"/>
    <w:rsid w:val="006E42CD"/>
    <w:rsid w:val="006E7EC5"/>
    <w:rsid w:val="006F7891"/>
    <w:rsid w:val="007031CB"/>
    <w:rsid w:val="00705198"/>
    <w:rsid w:val="007072E4"/>
    <w:rsid w:val="00715F41"/>
    <w:rsid w:val="00716CFB"/>
    <w:rsid w:val="007262B3"/>
    <w:rsid w:val="00730D62"/>
    <w:rsid w:val="00730F64"/>
    <w:rsid w:val="00734986"/>
    <w:rsid w:val="00736B6D"/>
    <w:rsid w:val="00737DE8"/>
    <w:rsid w:val="007402D5"/>
    <w:rsid w:val="00742C1D"/>
    <w:rsid w:val="00744765"/>
    <w:rsid w:val="00745B18"/>
    <w:rsid w:val="00752473"/>
    <w:rsid w:val="0075797D"/>
    <w:rsid w:val="00761D90"/>
    <w:rsid w:val="007639D9"/>
    <w:rsid w:val="00773246"/>
    <w:rsid w:val="007736D0"/>
    <w:rsid w:val="00776997"/>
    <w:rsid w:val="00777BD9"/>
    <w:rsid w:val="00781732"/>
    <w:rsid w:val="00782512"/>
    <w:rsid w:val="00791402"/>
    <w:rsid w:val="007926B9"/>
    <w:rsid w:val="00794A2F"/>
    <w:rsid w:val="007B1B1F"/>
    <w:rsid w:val="007B263D"/>
    <w:rsid w:val="007B53FD"/>
    <w:rsid w:val="007C504D"/>
    <w:rsid w:val="007C7B9C"/>
    <w:rsid w:val="007D2478"/>
    <w:rsid w:val="007D39EB"/>
    <w:rsid w:val="007D48A9"/>
    <w:rsid w:val="007D5E12"/>
    <w:rsid w:val="007D73E8"/>
    <w:rsid w:val="007E2951"/>
    <w:rsid w:val="007E2D4D"/>
    <w:rsid w:val="007E5AC9"/>
    <w:rsid w:val="007E5FAA"/>
    <w:rsid w:val="007F13A8"/>
    <w:rsid w:val="007F5DBF"/>
    <w:rsid w:val="007F6D5D"/>
    <w:rsid w:val="00801C4E"/>
    <w:rsid w:val="00805F28"/>
    <w:rsid w:val="00816DDF"/>
    <w:rsid w:val="00816E1F"/>
    <w:rsid w:val="008173AE"/>
    <w:rsid w:val="0082583E"/>
    <w:rsid w:val="00831F8F"/>
    <w:rsid w:val="00833EA8"/>
    <w:rsid w:val="00836470"/>
    <w:rsid w:val="0083792D"/>
    <w:rsid w:val="00840744"/>
    <w:rsid w:val="008438B3"/>
    <w:rsid w:val="008518C7"/>
    <w:rsid w:val="00852C78"/>
    <w:rsid w:val="008557D0"/>
    <w:rsid w:val="00862DAB"/>
    <w:rsid w:val="00863925"/>
    <w:rsid w:val="00864086"/>
    <w:rsid w:val="00872B04"/>
    <w:rsid w:val="00875ECF"/>
    <w:rsid w:val="00880CA5"/>
    <w:rsid w:val="00885580"/>
    <w:rsid w:val="00890833"/>
    <w:rsid w:val="0089228D"/>
    <w:rsid w:val="00893E78"/>
    <w:rsid w:val="0089526E"/>
    <w:rsid w:val="00895E1F"/>
    <w:rsid w:val="00896309"/>
    <w:rsid w:val="00896B7E"/>
    <w:rsid w:val="008A4EEB"/>
    <w:rsid w:val="008A76BB"/>
    <w:rsid w:val="008B4D1C"/>
    <w:rsid w:val="008C0104"/>
    <w:rsid w:val="008C0202"/>
    <w:rsid w:val="008C3956"/>
    <w:rsid w:val="008C6D9F"/>
    <w:rsid w:val="008C7470"/>
    <w:rsid w:val="008D5312"/>
    <w:rsid w:val="008D64DE"/>
    <w:rsid w:val="008E1595"/>
    <w:rsid w:val="008E34F8"/>
    <w:rsid w:val="008E5F10"/>
    <w:rsid w:val="009138A8"/>
    <w:rsid w:val="00917C67"/>
    <w:rsid w:val="00923FA1"/>
    <w:rsid w:val="00924BEE"/>
    <w:rsid w:val="00934BE8"/>
    <w:rsid w:val="00941D5A"/>
    <w:rsid w:val="0094623C"/>
    <w:rsid w:val="00956694"/>
    <w:rsid w:val="0096010A"/>
    <w:rsid w:val="00961379"/>
    <w:rsid w:val="00961F78"/>
    <w:rsid w:val="00970182"/>
    <w:rsid w:val="00971E7B"/>
    <w:rsid w:val="00981C6A"/>
    <w:rsid w:val="00981CC1"/>
    <w:rsid w:val="00991839"/>
    <w:rsid w:val="00992362"/>
    <w:rsid w:val="009944E4"/>
    <w:rsid w:val="009A05AA"/>
    <w:rsid w:val="009A1B95"/>
    <w:rsid w:val="009A66C9"/>
    <w:rsid w:val="009C0DB2"/>
    <w:rsid w:val="009C2B01"/>
    <w:rsid w:val="009C696A"/>
    <w:rsid w:val="009D025B"/>
    <w:rsid w:val="009D2DC2"/>
    <w:rsid w:val="009D4557"/>
    <w:rsid w:val="009E28B0"/>
    <w:rsid w:val="009E4333"/>
    <w:rsid w:val="009F1426"/>
    <w:rsid w:val="009F37F4"/>
    <w:rsid w:val="009F6D62"/>
    <w:rsid w:val="00A04BB3"/>
    <w:rsid w:val="00A0555F"/>
    <w:rsid w:val="00A1203C"/>
    <w:rsid w:val="00A1342C"/>
    <w:rsid w:val="00A17696"/>
    <w:rsid w:val="00A22D10"/>
    <w:rsid w:val="00A22E4E"/>
    <w:rsid w:val="00A22FAD"/>
    <w:rsid w:val="00A23EAA"/>
    <w:rsid w:val="00A31335"/>
    <w:rsid w:val="00A379FD"/>
    <w:rsid w:val="00A40C73"/>
    <w:rsid w:val="00A42DE1"/>
    <w:rsid w:val="00A45DAC"/>
    <w:rsid w:val="00A501C2"/>
    <w:rsid w:val="00A53D97"/>
    <w:rsid w:val="00A66268"/>
    <w:rsid w:val="00A803F2"/>
    <w:rsid w:val="00A86484"/>
    <w:rsid w:val="00A904AB"/>
    <w:rsid w:val="00A9135C"/>
    <w:rsid w:val="00A9386F"/>
    <w:rsid w:val="00AB11CB"/>
    <w:rsid w:val="00AB2F53"/>
    <w:rsid w:val="00AB5428"/>
    <w:rsid w:val="00AC4651"/>
    <w:rsid w:val="00AC4E95"/>
    <w:rsid w:val="00AD2681"/>
    <w:rsid w:val="00AD2CDD"/>
    <w:rsid w:val="00AD4480"/>
    <w:rsid w:val="00AD5FB7"/>
    <w:rsid w:val="00AE0546"/>
    <w:rsid w:val="00AE7427"/>
    <w:rsid w:val="00AE7F19"/>
    <w:rsid w:val="00AF172B"/>
    <w:rsid w:val="00AF68AF"/>
    <w:rsid w:val="00B01CF4"/>
    <w:rsid w:val="00B03AD1"/>
    <w:rsid w:val="00B04F47"/>
    <w:rsid w:val="00B104DF"/>
    <w:rsid w:val="00B122D7"/>
    <w:rsid w:val="00B13EFB"/>
    <w:rsid w:val="00B14CEF"/>
    <w:rsid w:val="00B15B0D"/>
    <w:rsid w:val="00B24831"/>
    <w:rsid w:val="00B336F9"/>
    <w:rsid w:val="00B4108A"/>
    <w:rsid w:val="00B42065"/>
    <w:rsid w:val="00B4702E"/>
    <w:rsid w:val="00B50B43"/>
    <w:rsid w:val="00B54E4D"/>
    <w:rsid w:val="00B5741E"/>
    <w:rsid w:val="00B635C9"/>
    <w:rsid w:val="00B644F2"/>
    <w:rsid w:val="00B647D8"/>
    <w:rsid w:val="00B657F4"/>
    <w:rsid w:val="00B67C8B"/>
    <w:rsid w:val="00B7174F"/>
    <w:rsid w:val="00B76CB9"/>
    <w:rsid w:val="00B778A1"/>
    <w:rsid w:val="00B8269C"/>
    <w:rsid w:val="00B841F9"/>
    <w:rsid w:val="00B854B4"/>
    <w:rsid w:val="00B87D91"/>
    <w:rsid w:val="00B91C50"/>
    <w:rsid w:val="00BA4598"/>
    <w:rsid w:val="00BC6730"/>
    <w:rsid w:val="00BD4FC3"/>
    <w:rsid w:val="00BF29A9"/>
    <w:rsid w:val="00BF353C"/>
    <w:rsid w:val="00BF6627"/>
    <w:rsid w:val="00C03E60"/>
    <w:rsid w:val="00C04D8C"/>
    <w:rsid w:val="00C05BAF"/>
    <w:rsid w:val="00C05D92"/>
    <w:rsid w:val="00C0642C"/>
    <w:rsid w:val="00C10932"/>
    <w:rsid w:val="00C1688F"/>
    <w:rsid w:val="00C24776"/>
    <w:rsid w:val="00C2556B"/>
    <w:rsid w:val="00C26D47"/>
    <w:rsid w:val="00C3082D"/>
    <w:rsid w:val="00C41134"/>
    <w:rsid w:val="00C445EF"/>
    <w:rsid w:val="00C518B9"/>
    <w:rsid w:val="00C564E2"/>
    <w:rsid w:val="00C57300"/>
    <w:rsid w:val="00C621AE"/>
    <w:rsid w:val="00C62B45"/>
    <w:rsid w:val="00C656D5"/>
    <w:rsid w:val="00C70510"/>
    <w:rsid w:val="00C71E84"/>
    <w:rsid w:val="00C71F44"/>
    <w:rsid w:val="00C75820"/>
    <w:rsid w:val="00C776FF"/>
    <w:rsid w:val="00C82179"/>
    <w:rsid w:val="00C92EDF"/>
    <w:rsid w:val="00C94FE8"/>
    <w:rsid w:val="00C95553"/>
    <w:rsid w:val="00CA28C8"/>
    <w:rsid w:val="00CA2B9E"/>
    <w:rsid w:val="00CA4775"/>
    <w:rsid w:val="00CA5D54"/>
    <w:rsid w:val="00CB13C1"/>
    <w:rsid w:val="00CB44D0"/>
    <w:rsid w:val="00CB6300"/>
    <w:rsid w:val="00CB6E52"/>
    <w:rsid w:val="00CB7587"/>
    <w:rsid w:val="00CC1469"/>
    <w:rsid w:val="00CC4D3B"/>
    <w:rsid w:val="00CC644B"/>
    <w:rsid w:val="00CD0B4E"/>
    <w:rsid w:val="00CD19AE"/>
    <w:rsid w:val="00CE2E81"/>
    <w:rsid w:val="00CF18E4"/>
    <w:rsid w:val="00CF1C26"/>
    <w:rsid w:val="00CF23C9"/>
    <w:rsid w:val="00CF7B8E"/>
    <w:rsid w:val="00D00F16"/>
    <w:rsid w:val="00D133A4"/>
    <w:rsid w:val="00D2291B"/>
    <w:rsid w:val="00D2440A"/>
    <w:rsid w:val="00D25A1D"/>
    <w:rsid w:val="00D3224F"/>
    <w:rsid w:val="00D32CA7"/>
    <w:rsid w:val="00D35DE4"/>
    <w:rsid w:val="00D4024A"/>
    <w:rsid w:val="00D4095C"/>
    <w:rsid w:val="00D436C0"/>
    <w:rsid w:val="00D46D20"/>
    <w:rsid w:val="00D520FE"/>
    <w:rsid w:val="00D53D24"/>
    <w:rsid w:val="00D56408"/>
    <w:rsid w:val="00D56F58"/>
    <w:rsid w:val="00D63178"/>
    <w:rsid w:val="00D64567"/>
    <w:rsid w:val="00D64E93"/>
    <w:rsid w:val="00D75990"/>
    <w:rsid w:val="00D76C25"/>
    <w:rsid w:val="00D77834"/>
    <w:rsid w:val="00D8000E"/>
    <w:rsid w:val="00D81951"/>
    <w:rsid w:val="00D8208B"/>
    <w:rsid w:val="00D8231A"/>
    <w:rsid w:val="00D86643"/>
    <w:rsid w:val="00DA07D7"/>
    <w:rsid w:val="00DA3C8E"/>
    <w:rsid w:val="00DA3CD5"/>
    <w:rsid w:val="00DA47F7"/>
    <w:rsid w:val="00DB044F"/>
    <w:rsid w:val="00DC1C00"/>
    <w:rsid w:val="00DC1C55"/>
    <w:rsid w:val="00DC23AC"/>
    <w:rsid w:val="00DC67F0"/>
    <w:rsid w:val="00DD019C"/>
    <w:rsid w:val="00DD06B1"/>
    <w:rsid w:val="00DD70B3"/>
    <w:rsid w:val="00DE4461"/>
    <w:rsid w:val="00DE6A18"/>
    <w:rsid w:val="00DF1A04"/>
    <w:rsid w:val="00DF284D"/>
    <w:rsid w:val="00E00600"/>
    <w:rsid w:val="00E03895"/>
    <w:rsid w:val="00E07348"/>
    <w:rsid w:val="00E13214"/>
    <w:rsid w:val="00E1513C"/>
    <w:rsid w:val="00E161A7"/>
    <w:rsid w:val="00E16B3A"/>
    <w:rsid w:val="00E37414"/>
    <w:rsid w:val="00E400A0"/>
    <w:rsid w:val="00E44CE4"/>
    <w:rsid w:val="00E463E5"/>
    <w:rsid w:val="00E505E4"/>
    <w:rsid w:val="00E653D9"/>
    <w:rsid w:val="00E66AB6"/>
    <w:rsid w:val="00E70675"/>
    <w:rsid w:val="00E73F2D"/>
    <w:rsid w:val="00E74F16"/>
    <w:rsid w:val="00E7614B"/>
    <w:rsid w:val="00E831B7"/>
    <w:rsid w:val="00E952C3"/>
    <w:rsid w:val="00E97993"/>
    <w:rsid w:val="00EA1805"/>
    <w:rsid w:val="00EA4181"/>
    <w:rsid w:val="00EA4634"/>
    <w:rsid w:val="00EA7448"/>
    <w:rsid w:val="00EB51C7"/>
    <w:rsid w:val="00EC4AB3"/>
    <w:rsid w:val="00ED1F22"/>
    <w:rsid w:val="00ED2227"/>
    <w:rsid w:val="00ED400F"/>
    <w:rsid w:val="00ED4A0A"/>
    <w:rsid w:val="00ED617E"/>
    <w:rsid w:val="00EE2BB3"/>
    <w:rsid w:val="00EE32A3"/>
    <w:rsid w:val="00EE512C"/>
    <w:rsid w:val="00EF0672"/>
    <w:rsid w:val="00EF2277"/>
    <w:rsid w:val="00EF260C"/>
    <w:rsid w:val="00EF33D1"/>
    <w:rsid w:val="00EF46AB"/>
    <w:rsid w:val="00F016C7"/>
    <w:rsid w:val="00F05EE3"/>
    <w:rsid w:val="00F1503E"/>
    <w:rsid w:val="00F20165"/>
    <w:rsid w:val="00F32F4E"/>
    <w:rsid w:val="00F37CA9"/>
    <w:rsid w:val="00F460A4"/>
    <w:rsid w:val="00F62242"/>
    <w:rsid w:val="00F64FC2"/>
    <w:rsid w:val="00F71A60"/>
    <w:rsid w:val="00F71AE8"/>
    <w:rsid w:val="00F76A5C"/>
    <w:rsid w:val="00F76D30"/>
    <w:rsid w:val="00F77D9A"/>
    <w:rsid w:val="00F80044"/>
    <w:rsid w:val="00F825CB"/>
    <w:rsid w:val="00F86927"/>
    <w:rsid w:val="00F917F1"/>
    <w:rsid w:val="00F930B0"/>
    <w:rsid w:val="00FA280B"/>
    <w:rsid w:val="00FA3C11"/>
    <w:rsid w:val="00FA4AC1"/>
    <w:rsid w:val="00FB6650"/>
    <w:rsid w:val="00FC0969"/>
    <w:rsid w:val="00FC1D9B"/>
    <w:rsid w:val="00FC24EB"/>
    <w:rsid w:val="00FC5448"/>
    <w:rsid w:val="00FD222D"/>
    <w:rsid w:val="00FE0E33"/>
    <w:rsid w:val="00FE3975"/>
    <w:rsid w:val="00FE4B28"/>
    <w:rsid w:val="00FE5619"/>
    <w:rsid w:val="00FE6CCB"/>
    <w:rsid w:val="00FE7C5F"/>
    <w:rsid w:val="00FF0A54"/>
    <w:rsid w:val="00FF1015"/>
    <w:rsid w:val="00FF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484792"/>
  <w15:docId w15:val="{94F452D1-9BE2-4604-8873-8755F220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3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4831"/>
  </w:style>
  <w:style w:type="paragraph" w:styleId="Footer">
    <w:name w:val="footer"/>
    <w:basedOn w:val="Normal"/>
    <w:link w:val="FooterChar"/>
    <w:uiPriority w:val="99"/>
    <w:unhideWhenUsed/>
    <w:rsid w:val="00B248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4831"/>
  </w:style>
  <w:style w:type="paragraph" w:styleId="BalloonText">
    <w:name w:val="Balloon Text"/>
    <w:basedOn w:val="Normal"/>
    <w:link w:val="BalloonTextChar"/>
    <w:uiPriority w:val="99"/>
    <w:semiHidden/>
    <w:unhideWhenUsed/>
    <w:rsid w:val="0083792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2D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1F8F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7D48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8A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8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8A9"/>
    <w:rPr>
      <w:b/>
      <w:bCs/>
    </w:rPr>
  </w:style>
  <w:style w:type="table" w:styleId="TableGridLight">
    <w:name w:val="Grid Table Light"/>
    <w:basedOn w:val="TableNormal"/>
    <w:uiPriority w:val="40"/>
    <w:rsid w:val="00E505E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87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9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23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8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54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121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03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47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9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666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35544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1675915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645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099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326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74381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4937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08737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9783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48336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392009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604192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10919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1706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852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79980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1442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3234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4062138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43767074">
                                                                                                                              <w:marLeft w:val="225"/>
                                                                                                                              <w:marRight w:val="225"/>
                                                                                                                              <w:marTop w:val="75"/>
                                                                                                                              <w:marBottom w:val="7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2310102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1927409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9190218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6529349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711686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1770322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915972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0063722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1084627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single" w:sz="8" w:space="1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826801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48014735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3686069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84512389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2585664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AAF2A0F-0179-4EDC-85EB-FC389D8FD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9</Words>
  <Characters>3586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ito</dc:creator>
  <cp:lastModifiedBy>哲也 湯本</cp:lastModifiedBy>
  <cp:revision>3</cp:revision>
  <dcterms:created xsi:type="dcterms:W3CDTF">2024-03-04T09:25:00Z</dcterms:created>
  <dcterms:modified xsi:type="dcterms:W3CDTF">2024-03-0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suscitation</vt:lpwstr>
  </property>
  <property fmtid="{D5CDD505-2E9C-101B-9397-08002B2CF9AE}" pid="19" name="Mendeley Recent Style Name 8_1">
    <vt:lpwstr>Resuscit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